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3E250" w14:textId="4923C562" w:rsidR="00C71D2D" w:rsidRPr="007E0A1E" w:rsidRDefault="00C71D2D">
      <w:pPr>
        <w:rPr>
          <w:rFonts w:ascii="Times New Roman" w:hAnsi="Times New Roman" w:cs="Times New Roman"/>
          <w:b/>
          <w:bCs/>
          <w:lang w:val="en-US"/>
        </w:rPr>
      </w:pPr>
      <w:r w:rsidRPr="007E0A1E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3AE1B3C" w14:textId="77777777" w:rsidR="009D5B73" w:rsidRDefault="009D5B73">
      <w:pPr>
        <w:rPr>
          <w:rFonts w:ascii="Times New Roman" w:hAnsi="Times New Roman" w:cs="Times New Roman"/>
          <w:lang w:val="en-US"/>
        </w:rPr>
      </w:pPr>
    </w:p>
    <w:p w14:paraId="6757CDC3" w14:textId="768E2259" w:rsidR="009B5ADF" w:rsidRPr="009D5B73" w:rsidRDefault="009B5ADF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ge distributions</w:t>
      </w:r>
      <w:r w:rsidR="009D5B73">
        <w:rPr>
          <w:rFonts w:ascii="Times New Roman" w:hAnsi="Times New Roman" w:cs="Times New Roman"/>
          <w:i/>
          <w:iCs/>
          <w:lang w:val="en-US"/>
        </w:rPr>
        <w:br/>
      </w:r>
    </w:p>
    <w:p w14:paraId="02B068D6" w14:textId="6667F832" w:rsidR="00F36A27" w:rsidRDefault="00F36A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E43EB2">
        <w:rPr>
          <w:rFonts w:ascii="Times New Roman" w:hAnsi="Times New Roman" w:cs="Times New Roman"/>
          <w:lang w:val="en-US"/>
        </w:rPr>
        <w:t>Age distribution of non-initiators at wave 6 compared to age of reported initiation</w:t>
      </w:r>
      <w:r w:rsidR="00E43EB2" w:rsidRPr="00E43EB2">
        <w:rPr>
          <w:rFonts w:ascii="Times New Roman" w:hAnsi="Times New Roman" w:cs="Times New Roman"/>
          <w:lang w:val="en-US"/>
        </w:rPr>
        <w:t>.</w:t>
      </w:r>
      <w:r w:rsidR="00E43EB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A85C352" w14:textId="1A7AC16F" w:rsidR="00514D56" w:rsidRPr="00514D56" w:rsidRDefault="00514D56" w:rsidP="00514D56">
      <w:pPr>
        <w:rPr>
          <w:rFonts w:ascii="Times New Roman" w:hAnsi="Times New Roman" w:cs="Times New Roman"/>
          <w:b/>
          <w:bCs/>
        </w:rPr>
      </w:pPr>
      <w:r w:rsidRPr="00514D5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218205" wp14:editId="791C4025">
            <wp:extent cx="5731510" cy="3479800"/>
            <wp:effectExtent l="0" t="0" r="2540" b="0"/>
            <wp:docPr id="13629120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FA4EA" w14:textId="1ACC446C" w:rsidR="007A7E10" w:rsidRPr="007A7E10" w:rsidRDefault="007A7E10" w:rsidP="007A7E10">
      <w:pPr>
        <w:rPr>
          <w:rFonts w:ascii="Times New Roman" w:hAnsi="Times New Roman" w:cs="Times New Roman"/>
          <w:b/>
          <w:bCs/>
        </w:rPr>
      </w:pPr>
    </w:p>
    <w:p w14:paraId="40A3C5A5" w14:textId="31138D74" w:rsidR="002F3B06" w:rsidRPr="002F3B06" w:rsidRDefault="002F3B06" w:rsidP="002F3B06">
      <w:pPr>
        <w:rPr>
          <w:rFonts w:ascii="Times New Roman" w:hAnsi="Times New Roman" w:cs="Times New Roman"/>
          <w:b/>
          <w:bCs/>
        </w:rPr>
      </w:pPr>
    </w:p>
    <w:p w14:paraId="314A01BC" w14:textId="52F2AB58" w:rsidR="007A7E10" w:rsidRDefault="007A7E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F9FC5C" w14:textId="2C4BF19B" w:rsidR="003D36FE" w:rsidRPr="003D36FE" w:rsidRDefault="003D36FE">
      <w:pPr>
        <w:rPr>
          <w:rFonts w:ascii="Times New Roman" w:hAnsi="Times New Roman" w:cs="Times New Roman"/>
          <w:i/>
          <w:iCs/>
          <w:lang w:val="en-US"/>
        </w:rPr>
      </w:pPr>
      <w:r w:rsidRPr="003D36FE">
        <w:rPr>
          <w:rFonts w:ascii="Times New Roman" w:hAnsi="Times New Roman" w:cs="Times New Roman"/>
          <w:i/>
          <w:iCs/>
          <w:lang w:val="en-US"/>
        </w:rPr>
        <w:lastRenderedPageBreak/>
        <w:t>Secondary covariate adjustment</w:t>
      </w:r>
    </w:p>
    <w:p w14:paraId="4456F77F" w14:textId="77777777" w:rsidR="003D36FE" w:rsidRDefault="003D36FE">
      <w:pPr>
        <w:rPr>
          <w:rFonts w:ascii="Times New Roman" w:hAnsi="Times New Roman" w:cs="Times New Roman"/>
          <w:b/>
          <w:bCs/>
          <w:lang w:val="en-US"/>
        </w:rPr>
      </w:pPr>
    </w:p>
    <w:p w14:paraId="40AB7BE9" w14:textId="1CE737BF" w:rsidR="00CE3DD6" w:rsidRPr="007E0A1E" w:rsidRDefault="007E0A1E">
      <w:pPr>
        <w:rPr>
          <w:rFonts w:ascii="Times New Roman" w:hAnsi="Times New Roman" w:cs="Times New Roman"/>
          <w:lang w:val="en-US"/>
        </w:rPr>
      </w:pPr>
      <w:r w:rsidRPr="007E0A1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7E0A1E">
        <w:rPr>
          <w:rFonts w:ascii="Times New Roman" w:hAnsi="Times New Roman" w:cs="Times New Roman"/>
          <w:b/>
          <w:bCs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Description and formatting of secondary covariates</w:t>
      </w:r>
      <w:r w:rsidR="002B2A75">
        <w:rPr>
          <w:rFonts w:ascii="Times New Roman" w:hAnsi="Times New Roman" w:cs="Times New Roman"/>
          <w:lang w:val="en-US"/>
        </w:rPr>
        <w:t>, each acquired from baseline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977"/>
        <w:gridCol w:w="4343"/>
      </w:tblGrid>
      <w:tr w:rsidR="00491393" w:rsidRPr="007E0A1E" w14:paraId="06FB2E26" w14:textId="77777777" w:rsidTr="007E0A1E">
        <w:tc>
          <w:tcPr>
            <w:tcW w:w="1696" w:type="dxa"/>
          </w:tcPr>
          <w:p w14:paraId="1A80C17B" w14:textId="416A41AD" w:rsidR="0012494A" w:rsidRPr="00AD6A27" w:rsidRDefault="0012494A" w:rsidP="00C016D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AD6A2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2977" w:type="dxa"/>
          </w:tcPr>
          <w:p w14:paraId="588B441B" w14:textId="3541FC29" w:rsidR="0012494A" w:rsidRPr="00AD6A27" w:rsidRDefault="0012494A" w:rsidP="00C016D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AD6A2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4343" w:type="dxa"/>
          </w:tcPr>
          <w:p w14:paraId="71C0A808" w14:textId="6E5E2884" w:rsidR="0012494A" w:rsidRPr="00AD6A27" w:rsidRDefault="0012494A" w:rsidP="00C016D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AD6A2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ariable description</w:t>
            </w:r>
          </w:p>
        </w:tc>
      </w:tr>
      <w:tr w:rsidR="00491393" w:rsidRPr="007E0A1E" w14:paraId="05A4A9F2" w14:textId="77777777" w:rsidTr="007E0A1E">
        <w:tc>
          <w:tcPr>
            <w:tcW w:w="1696" w:type="dxa"/>
          </w:tcPr>
          <w:p w14:paraId="6D26295D" w14:textId="5E20287B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ace</w:t>
            </w:r>
          </w:p>
        </w:tc>
        <w:tc>
          <w:tcPr>
            <w:tcW w:w="2977" w:type="dxa"/>
          </w:tcPr>
          <w:p w14:paraId="6C0DD283" w14:textId="23121AB0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_g_</w:t>
            </w:r>
            <w:proofErr w:type="spellStart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c</w:t>
            </w:r>
            <w:proofErr w:type="spellEnd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_cohort_race__</w:t>
            </w:r>
            <w:proofErr w:type="spellStart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h</w:t>
            </w:r>
            <w:proofErr w:type="spellEnd"/>
          </w:p>
        </w:tc>
        <w:tc>
          <w:tcPr>
            <w:tcW w:w="4343" w:type="dxa"/>
          </w:tcPr>
          <w:p w14:paraId="6951E3FF" w14:textId="4CBC70F1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-level classification of race based on National Institutes of Health (NIH) standards: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erican Indian/Alaska Native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sian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lack (African American)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re than one race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tive Hawaiian/Other Pacific Islander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hite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 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/Unknown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</w:tr>
      <w:tr w:rsidR="00491393" w:rsidRPr="007E0A1E" w14:paraId="736BFD09" w14:textId="77777777" w:rsidTr="007E0A1E">
        <w:tc>
          <w:tcPr>
            <w:tcW w:w="1696" w:type="dxa"/>
          </w:tcPr>
          <w:p w14:paraId="19186981" w14:textId="345A5ADB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thnicity</w:t>
            </w:r>
          </w:p>
        </w:tc>
        <w:tc>
          <w:tcPr>
            <w:tcW w:w="2977" w:type="dxa"/>
          </w:tcPr>
          <w:p w14:paraId="5894435E" w14:textId="285EB1E7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_p_demo__ethn_001</w:t>
            </w:r>
          </w:p>
        </w:tc>
        <w:tc>
          <w:tcPr>
            <w:tcW w:w="4343" w:type="dxa"/>
          </w:tcPr>
          <w:p w14:paraId="4AE94E41" w14:textId="3A0E20E4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level variable: “Do you consider the child Hispanic/Latino/Latina?”</w:t>
            </w:r>
            <w:r w:rsidR="00CC5D90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s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cline to Answer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on’t know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</w:t>
            </w:r>
          </w:p>
        </w:tc>
      </w:tr>
      <w:tr w:rsidR="00491393" w:rsidRPr="007E0A1E" w14:paraId="4FB6A6EF" w14:textId="77777777" w:rsidTr="007E0A1E">
        <w:tc>
          <w:tcPr>
            <w:tcW w:w="1696" w:type="dxa"/>
          </w:tcPr>
          <w:p w14:paraId="10D731EA" w14:textId="395BF419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egiver education</w:t>
            </w:r>
          </w:p>
        </w:tc>
        <w:tc>
          <w:tcPr>
            <w:tcW w:w="2977" w:type="dxa"/>
          </w:tcPr>
          <w:p w14:paraId="2AA2AA5D" w14:textId="55DDAC0C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_g_</w:t>
            </w:r>
            <w:proofErr w:type="spellStart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yn</w:t>
            </w:r>
            <w:proofErr w:type="spellEnd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_cohort_</w:t>
            </w:r>
            <w:proofErr w:type="spellStart"/>
            <w:proofErr w:type="gramStart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u</w:t>
            </w:r>
            <w:proofErr w:type="spellEnd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_</w:t>
            </w:r>
            <w:proofErr w:type="gramEnd"/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gs</w:t>
            </w:r>
          </w:p>
        </w:tc>
        <w:tc>
          <w:tcPr>
            <w:tcW w:w="4343" w:type="dxa"/>
          </w:tcPr>
          <w:p w14:paraId="3D6E68C8" w14:textId="454F7CE9" w:rsidR="0012494A" w:rsidRPr="007E0A1E" w:rsidRDefault="008A3B32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level cohort description of the highest education across caregivers</w:t>
            </w:r>
            <w:r w:rsidR="00B85EFD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: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p to high school (No diploma)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gh school diploma/GED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 / “Some college” / “</w:t>
            </w:r>
            <w:proofErr w:type="gramStart"/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achelor’s</w:t>
            </w:r>
            <w:proofErr w:type="gramEnd"/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egree” / “Graduate school or professional degree”</w:t>
            </w:r>
            <w:r w:rsidR="00695D23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</w:tr>
      <w:tr w:rsidR="00491393" w:rsidRPr="007E0A1E" w14:paraId="0701A148" w14:textId="77777777" w:rsidTr="007E0A1E">
        <w:tc>
          <w:tcPr>
            <w:tcW w:w="1696" w:type="dxa"/>
          </w:tcPr>
          <w:p w14:paraId="02A52FE2" w14:textId="1599D2CC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ligious attitudes towards alcohol</w:t>
            </w:r>
          </w:p>
        </w:tc>
        <w:tc>
          <w:tcPr>
            <w:tcW w:w="2977" w:type="dxa"/>
          </w:tcPr>
          <w:p w14:paraId="5B68F9FD" w14:textId="77777777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_p_demo__relig__alc_001</w:t>
            </w:r>
            <w:r w:rsidR="008A22EE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</w:t>
            </w:r>
          </w:p>
          <w:p w14:paraId="162A9A2A" w14:textId="654B35AD" w:rsidR="008A22EE" w:rsidRPr="007E0A1E" w:rsidRDefault="008A22EE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b_p_demo__relig_001</w:t>
            </w:r>
          </w:p>
        </w:tc>
        <w:tc>
          <w:tcPr>
            <w:tcW w:w="4343" w:type="dxa"/>
          </w:tcPr>
          <w:p w14:paraId="7B69056A" w14:textId="2EF1AB57" w:rsidR="0012494A" w:rsidRPr="007E0A1E" w:rsidRDefault="00F33AB0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-level variable: 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"Does your child's religion have rules forbidding the use of alcohol?" 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No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Yes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on’t know</w:t>
            </w:r>
            <w:r w:rsidR="004632A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012A5A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 </w:t>
            </w:r>
            <w:r w:rsidR="00D16926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 account for</w:t>
            </w:r>
            <w:r w:rsidR="00C016D8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issing data at baseline, these were </w:t>
            </w:r>
            <w:r w:rsidR="009C6EF2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pulated</w:t>
            </w:r>
            <w:r w:rsidR="00C016D8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with responses provided at next follow-up (wave 1), or coded as 0 (‘No’) </w:t>
            </w:r>
            <w:r w:rsidR="00CD5D88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f participants responded as </w:t>
            </w:r>
            <w:r w:rsidR="00165341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ot religious </w:t>
            </w:r>
            <w:r w:rsidR="00196F90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o </w:t>
            </w:r>
            <w:r w:rsidR="00745BC8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="00745BC8"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What is the child's religious preference?” </w:t>
            </w:r>
            <w:r w:rsidR="00196F90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heist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nostic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/ 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“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hing in particular</w:t>
            </w:r>
            <w:r w:rsidR="00C13E0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”</w:t>
            </w:r>
            <w:r w:rsidR="00821BE7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 at baseline.</w:t>
            </w:r>
          </w:p>
        </w:tc>
      </w:tr>
      <w:tr w:rsidR="00491393" w:rsidRPr="007E0A1E" w14:paraId="4B8096FB" w14:textId="77777777" w:rsidTr="007E0A1E">
        <w:tc>
          <w:tcPr>
            <w:tcW w:w="1696" w:type="dxa"/>
          </w:tcPr>
          <w:p w14:paraId="42628F77" w14:textId="5D450322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cohol sipping at baseline</w:t>
            </w:r>
          </w:p>
        </w:tc>
        <w:tc>
          <w:tcPr>
            <w:tcW w:w="2977" w:type="dxa"/>
          </w:tcPr>
          <w:p w14:paraId="5307FC63" w14:textId="133C6C88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_y_sui__use__alc__sip_001</w:t>
            </w:r>
            <w:r w:rsidR="00491393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A22EE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</w:p>
          <w:p w14:paraId="5A26AA4F" w14:textId="746A54FA" w:rsidR="008A22EE" w:rsidRPr="007E0A1E" w:rsidRDefault="008A22EE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_y_sui__hrd__alc_001</w:t>
            </w:r>
          </w:p>
        </w:tc>
        <w:tc>
          <w:tcPr>
            <w:tcW w:w="4343" w:type="dxa"/>
          </w:tcPr>
          <w:p w14:paraId="18608FFD" w14:textId="6A1E4745" w:rsidR="0012494A" w:rsidRPr="007E0A1E" w:rsidRDefault="00C831A6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level variable:</w:t>
            </w:r>
            <w:r w:rsidR="00EC02DF" w:rsidRPr="007E0A1E">
              <w:rPr>
                <w:sz w:val="21"/>
                <w:szCs w:val="21"/>
              </w:rPr>
              <w:t xml:space="preserve"> </w:t>
            </w:r>
            <w:r w:rsidR="00EC02DF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"Have you ever used: A sip of alcohol such as beer, wine or liquor (rum, vodka, gin, whiskey)", “No” / “Yes”. </w:t>
            </w:r>
            <w:r w:rsidR="001A4D8F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As were populated with 0’s (“No”) in instances where </w:t>
            </w:r>
            <w:r w:rsidR="00B85EFD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ticipants responded “No”</w:t>
            </w:r>
            <w:r w:rsidR="001A4D8F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“</w:t>
            </w:r>
            <w:r w:rsidRPr="007E0A1E">
              <w:rPr>
                <w:rFonts w:ascii="Times New Roman" w:hAnsi="Times New Roman" w:cs="Times New Roman"/>
                <w:sz w:val="21"/>
                <w:szCs w:val="21"/>
              </w:rPr>
              <w:t>Have you heard of: alcohol, such as beer, wine or liquor?”</w:t>
            </w:r>
            <w:r w:rsidR="00B85EFD" w:rsidRPr="007E0A1E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491393" w:rsidRPr="007E0A1E" w14:paraId="51B73D83" w14:textId="77777777" w:rsidTr="007E0A1E">
        <w:tc>
          <w:tcPr>
            <w:tcW w:w="1696" w:type="dxa"/>
          </w:tcPr>
          <w:p w14:paraId="623174E4" w14:textId="6776E1DF" w:rsidR="0012494A" w:rsidRPr="007E0A1E" w:rsidRDefault="0012494A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renatal alcohol exposure </w:t>
            </w:r>
          </w:p>
        </w:tc>
        <w:tc>
          <w:tcPr>
            <w:tcW w:w="2977" w:type="dxa"/>
          </w:tcPr>
          <w:p w14:paraId="00694813" w14:textId="77777777" w:rsidR="0012494A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ph_p_dhx__alc_001a / </w:t>
            </w:r>
          </w:p>
          <w:p w14:paraId="1E5E4B5C" w14:textId="7B023F4B" w:rsidR="00C016D8" w:rsidRPr="007E0A1E" w:rsidRDefault="00C016D8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_p_dhx__alc_001b</w:t>
            </w:r>
          </w:p>
        </w:tc>
        <w:tc>
          <w:tcPr>
            <w:tcW w:w="4343" w:type="dxa"/>
          </w:tcPr>
          <w:p w14:paraId="227DDDEB" w14:textId="4E49AE21" w:rsidR="0012494A" w:rsidRPr="007E0A1E" w:rsidRDefault="0002070D" w:rsidP="00C016D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inary variable </w:t>
            </w:r>
            <w:r w:rsidR="00056A6F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rived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rom </w:t>
            </w:r>
            <w:r w:rsidR="00CC5D90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aregiver </w:t>
            </w:r>
            <w:r w:rsidR="00355A1F"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sponses to </w:t>
            </w:r>
            <w:r w:rsidRPr="007E0A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following questions: “</w:t>
            </w:r>
            <w:r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Before biological mother found out she was pregnant, but while she might have been pregnant with this child, did she use any of the following: Alcohol?” </w:t>
            </w:r>
            <w:r w:rsidR="00D750A6"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/ “After biological mother found out she was pregnant, did she use any of the following: Alcohol?” (“No” / “Yes” / “Don’t know”). Participants who </w:t>
            </w:r>
            <w:r w:rsidR="005755E8" w:rsidRPr="007E0A1E">
              <w:rPr>
                <w:rFonts w:ascii="Times New Roman" w:hAnsi="Times New Roman" w:cs="Times New Roman"/>
                <w:sz w:val="21"/>
                <w:szCs w:val="21"/>
              </w:rPr>
              <w:t>responded “yes” to either</w:t>
            </w:r>
            <w:r w:rsidR="009378A5"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 or both</w:t>
            </w:r>
            <w:r w:rsidR="005755E8"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 question</w:t>
            </w:r>
            <w:r w:rsidR="009378A5" w:rsidRPr="007E0A1E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5755E8" w:rsidRPr="007E0A1E">
              <w:rPr>
                <w:rFonts w:ascii="Times New Roman" w:hAnsi="Times New Roman" w:cs="Times New Roman"/>
                <w:sz w:val="21"/>
                <w:szCs w:val="21"/>
              </w:rPr>
              <w:t xml:space="preserve"> were coded as 1, participants who responded “no” to both question</w:t>
            </w:r>
            <w:r w:rsidR="009378A5" w:rsidRPr="007E0A1E">
              <w:rPr>
                <w:rFonts w:ascii="Times New Roman" w:hAnsi="Times New Roman" w:cs="Times New Roman"/>
                <w:sz w:val="21"/>
                <w:szCs w:val="21"/>
              </w:rPr>
              <w:t>s were coded as 0.</w:t>
            </w:r>
          </w:p>
        </w:tc>
      </w:tr>
    </w:tbl>
    <w:p w14:paraId="4CB9A400" w14:textId="77777777" w:rsidR="0012494A" w:rsidRDefault="0012494A">
      <w:pPr>
        <w:rPr>
          <w:rFonts w:ascii="Times New Roman" w:hAnsi="Times New Roman" w:cs="Times New Roman"/>
          <w:i/>
          <w:iCs/>
          <w:lang w:val="en-US"/>
        </w:rPr>
      </w:pPr>
    </w:p>
    <w:p w14:paraId="542612E2" w14:textId="77777777" w:rsidR="00A30DA7" w:rsidRPr="00A30DA7" w:rsidRDefault="00A30DA7">
      <w:pPr>
        <w:rPr>
          <w:rFonts w:ascii="Times New Roman" w:hAnsi="Times New Roman" w:cs="Times New Roman"/>
          <w:lang w:val="en-US"/>
        </w:rPr>
      </w:pPr>
    </w:p>
    <w:p w14:paraId="1A8ECA5A" w14:textId="27A61936" w:rsidR="00164121" w:rsidRDefault="00F07CFD" w:rsidP="00BF65D1">
      <w:pPr>
        <w:spacing w:line="360" w:lineRule="auto"/>
        <w:rPr>
          <w:rFonts w:ascii="Times New Roman" w:hAnsi="Times New Roman" w:cs="Times New Roman"/>
          <w:lang w:val="en-US"/>
        </w:rPr>
      </w:pPr>
      <w:r w:rsidRPr="00F07CFD">
        <w:rPr>
          <w:rFonts w:ascii="Times New Roman" w:hAnsi="Times New Roman" w:cs="Times New Roman"/>
          <w:lang w:val="en-US"/>
        </w:rPr>
        <w:lastRenderedPageBreak/>
        <w:t>After in</w:t>
      </w:r>
      <w:r w:rsidR="002619DB">
        <w:rPr>
          <w:rFonts w:ascii="Times New Roman" w:hAnsi="Times New Roman" w:cs="Times New Roman"/>
          <w:lang w:val="en-US"/>
        </w:rPr>
        <w:t>troducing</w:t>
      </w:r>
      <w:r w:rsidRPr="00F07CFD">
        <w:rPr>
          <w:rFonts w:ascii="Times New Roman" w:hAnsi="Times New Roman" w:cs="Times New Roman"/>
          <w:lang w:val="en-US"/>
        </w:rPr>
        <w:t xml:space="preserve"> secondary covariates, models failed to converge. Diagnostic testing indicated that convergence issues were driven by the family ID random effect, which was affected by sparse clustering (i.e., many families contain</w:t>
      </w:r>
      <w:r w:rsidR="002619DB">
        <w:rPr>
          <w:rFonts w:ascii="Times New Roman" w:hAnsi="Times New Roman" w:cs="Times New Roman"/>
          <w:lang w:val="en-US"/>
        </w:rPr>
        <w:t>ing</w:t>
      </w:r>
      <w:r w:rsidRPr="00F07CFD">
        <w:rPr>
          <w:rFonts w:ascii="Times New Roman" w:hAnsi="Times New Roman" w:cs="Times New Roman"/>
          <w:lang w:val="en-US"/>
        </w:rPr>
        <w:t xml:space="preserve"> only a single participant).</w:t>
      </w:r>
      <w:r>
        <w:rPr>
          <w:rFonts w:ascii="Times New Roman" w:hAnsi="Times New Roman" w:cs="Times New Roman"/>
          <w:lang w:val="en-US"/>
        </w:rPr>
        <w:t xml:space="preserve"> </w:t>
      </w:r>
      <w:r w:rsidR="00450F5D">
        <w:rPr>
          <w:rFonts w:ascii="Times New Roman" w:hAnsi="Times New Roman" w:cs="Times New Roman"/>
          <w:lang w:val="en-US"/>
        </w:rPr>
        <w:t>T</w:t>
      </w:r>
      <w:r w:rsidR="00621253">
        <w:rPr>
          <w:rFonts w:ascii="Times New Roman" w:hAnsi="Times New Roman" w:cs="Times New Roman"/>
          <w:lang w:val="en-US"/>
        </w:rPr>
        <w:t>o address this issue</w:t>
      </w:r>
      <w:r w:rsidR="00450F5D">
        <w:rPr>
          <w:rFonts w:ascii="Times New Roman" w:hAnsi="Times New Roman" w:cs="Times New Roman"/>
          <w:lang w:val="en-US"/>
        </w:rPr>
        <w:t>, siblings were excluded at random</w:t>
      </w:r>
      <w:r w:rsidR="00FE1754">
        <w:rPr>
          <w:rFonts w:ascii="Times New Roman" w:hAnsi="Times New Roman" w:cs="Times New Roman"/>
          <w:lang w:val="en-US"/>
        </w:rPr>
        <w:t xml:space="preserve"> from the covariate analysis</w:t>
      </w:r>
      <w:r w:rsidR="00C86A68">
        <w:rPr>
          <w:rFonts w:ascii="Times New Roman" w:hAnsi="Times New Roman" w:cs="Times New Roman"/>
          <w:lang w:val="en-US"/>
        </w:rPr>
        <w:t xml:space="preserve"> (n = </w:t>
      </w:r>
      <w:r w:rsidR="005F3749">
        <w:rPr>
          <w:rFonts w:ascii="Times New Roman" w:hAnsi="Times New Roman" w:cs="Times New Roman"/>
          <w:lang w:val="en-US"/>
        </w:rPr>
        <w:t>6</w:t>
      </w:r>
      <w:r w:rsidR="00A35972">
        <w:rPr>
          <w:rFonts w:ascii="Times New Roman" w:hAnsi="Times New Roman" w:cs="Times New Roman"/>
          <w:lang w:val="en-US"/>
        </w:rPr>
        <w:t>93</w:t>
      </w:r>
      <w:r w:rsidR="00C86A68">
        <w:rPr>
          <w:rFonts w:ascii="Times New Roman" w:hAnsi="Times New Roman" w:cs="Times New Roman"/>
          <w:lang w:val="en-US"/>
        </w:rPr>
        <w:t>)</w:t>
      </w:r>
      <w:r w:rsidR="00CB1732">
        <w:rPr>
          <w:rFonts w:ascii="Times New Roman" w:hAnsi="Times New Roman" w:cs="Times New Roman"/>
          <w:lang w:val="en-US"/>
        </w:rPr>
        <w:t xml:space="preserve"> </w:t>
      </w:r>
      <w:r w:rsidR="006B0C8E">
        <w:rPr>
          <w:rFonts w:ascii="Times New Roman" w:hAnsi="Times New Roman" w:cs="Times New Roman"/>
          <w:lang w:val="en-US"/>
        </w:rPr>
        <w:t>while maintaining site as a</w:t>
      </w:r>
      <w:r w:rsidR="00CE0347">
        <w:rPr>
          <w:rFonts w:ascii="Times New Roman" w:hAnsi="Times New Roman" w:cs="Times New Roman"/>
          <w:lang w:val="en-US"/>
        </w:rPr>
        <w:t xml:space="preserve"> random effect</w:t>
      </w:r>
      <w:r w:rsidR="000A0D5C">
        <w:rPr>
          <w:rFonts w:ascii="Times New Roman" w:hAnsi="Times New Roman" w:cs="Times New Roman"/>
          <w:lang w:val="en-US"/>
        </w:rPr>
        <w:t>.</w:t>
      </w:r>
    </w:p>
    <w:p w14:paraId="307BDF53" w14:textId="77777777" w:rsidR="000A0D5C" w:rsidRDefault="000A0D5C" w:rsidP="00C71D2D">
      <w:pPr>
        <w:spacing w:after="0"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FE87595" w14:textId="2F8413D7" w:rsidR="00C71D2D" w:rsidRPr="00F3040C" w:rsidRDefault="00C71D2D" w:rsidP="00C71D2D">
      <w:pPr>
        <w:spacing w:after="0" w:line="276" w:lineRule="auto"/>
        <w:rPr>
          <w:rFonts w:ascii="Times New Roman" w:hAnsi="Times New Roman" w:cs="Times New Roman"/>
        </w:rPr>
      </w:pPr>
      <w:r w:rsidRPr="00F3040C">
        <w:rPr>
          <w:rFonts w:ascii="Times New Roman" w:hAnsi="Times New Roman" w:cs="Times New Roman"/>
          <w:b/>
          <w:bCs/>
        </w:rPr>
        <w:t xml:space="preserve">Table </w:t>
      </w:r>
      <w:r w:rsidR="007E0A1E" w:rsidRPr="00F3040C">
        <w:rPr>
          <w:rFonts w:ascii="Times New Roman" w:hAnsi="Times New Roman" w:cs="Times New Roman"/>
          <w:b/>
          <w:bCs/>
        </w:rPr>
        <w:t>S</w:t>
      </w:r>
      <w:r w:rsidR="000A0D5C" w:rsidRPr="00F3040C">
        <w:rPr>
          <w:rFonts w:ascii="Times New Roman" w:hAnsi="Times New Roman" w:cs="Times New Roman"/>
          <w:b/>
          <w:bCs/>
        </w:rPr>
        <w:t>2</w:t>
      </w:r>
      <w:r w:rsidRPr="00F3040C">
        <w:rPr>
          <w:rFonts w:ascii="Times New Roman" w:hAnsi="Times New Roman" w:cs="Times New Roman"/>
          <w:b/>
          <w:bCs/>
        </w:rPr>
        <w:t>.</w:t>
      </w:r>
      <w:r w:rsidRPr="00F3040C">
        <w:rPr>
          <w:rFonts w:ascii="Times New Roman" w:hAnsi="Times New Roman" w:cs="Times New Roman"/>
        </w:rPr>
        <w:t xml:space="preserve"> Results from logistic GLMM predicting early alcohol use status from baseline </w:t>
      </w:r>
      <w:proofErr w:type="spellStart"/>
      <w:r w:rsidRPr="00F3040C">
        <w:rPr>
          <w:rFonts w:ascii="Times New Roman" w:hAnsi="Times New Roman" w:cs="Times New Roman"/>
        </w:rPr>
        <w:t>BrainAGE</w:t>
      </w:r>
      <w:proofErr w:type="spellEnd"/>
      <w:r w:rsidRPr="00F3040C">
        <w:rPr>
          <w:rFonts w:ascii="Times New Roman" w:hAnsi="Times New Roman" w:cs="Times New Roman"/>
        </w:rPr>
        <w:t xml:space="preserve"> adjusting for </w:t>
      </w:r>
      <w:r w:rsidR="002B2A75">
        <w:rPr>
          <w:rFonts w:ascii="Times New Roman" w:hAnsi="Times New Roman" w:cs="Times New Roman"/>
        </w:rPr>
        <w:t xml:space="preserve">baseline </w:t>
      </w:r>
      <w:r w:rsidRPr="00F3040C">
        <w:rPr>
          <w:rFonts w:ascii="Times New Roman" w:hAnsi="Times New Roman" w:cs="Times New Roman"/>
        </w:rPr>
        <w:t>secondary covariates.</w:t>
      </w:r>
    </w:p>
    <w:tbl>
      <w:tblPr>
        <w:tblStyle w:val="TableGrid"/>
        <w:tblpPr w:leftFromText="180" w:rightFromText="180" w:vertAnchor="text" w:horzAnchor="margin" w:tblpY="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59"/>
        <w:gridCol w:w="1701"/>
        <w:gridCol w:w="1508"/>
      </w:tblGrid>
      <w:tr w:rsidR="0085361D" w:rsidRPr="00F3040C" w14:paraId="2B5BA9E4" w14:textId="77777777" w:rsidTr="00C20141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2544CC9" w14:textId="77777777" w:rsidR="0085361D" w:rsidRPr="00F3040C" w:rsidRDefault="0085361D" w:rsidP="00DC28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40C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7127982" w14:textId="77777777" w:rsidR="0085361D" w:rsidRPr="00F3040C" w:rsidRDefault="0085361D" w:rsidP="00DC28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40C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C5CCC" w14:textId="77777777" w:rsidR="0085361D" w:rsidRPr="00F3040C" w:rsidRDefault="0085361D" w:rsidP="00DC28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4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D10DF85" w14:textId="77777777" w:rsidR="0085361D" w:rsidRPr="00F3040C" w:rsidRDefault="0085361D" w:rsidP="00DC28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4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3040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629FF" w:rsidRPr="00F3040C" w14:paraId="04A2C879" w14:textId="77777777" w:rsidTr="00C20141">
        <w:tc>
          <w:tcPr>
            <w:tcW w:w="4248" w:type="dxa"/>
            <w:tcBorders>
              <w:top w:val="single" w:sz="4" w:space="0" w:color="auto"/>
            </w:tcBorders>
          </w:tcPr>
          <w:p w14:paraId="7691489F" w14:textId="77777777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3040C">
              <w:rPr>
                <w:rFonts w:ascii="Times New Roman" w:hAnsi="Times New Roman" w:cs="Times New Roman"/>
              </w:rPr>
              <w:t>BrainAGE</w:t>
            </w:r>
            <w:proofErr w:type="spellEnd"/>
            <w:r w:rsidRPr="00F3040C">
              <w:rPr>
                <w:rFonts w:ascii="Times New Roman" w:hAnsi="Times New Roman" w:cs="Times New Roman"/>
              </w:rPr>
              <w:t xml:space="preserve"> (st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9BEFD3" w14:textId="410E0F6E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4C596D" w14:textId="30B3BB83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891-1.051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2F0F9A64" w14:textId="29C5F546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438</w:t>
            </w:r>
          </w:p>
        </w:tc>
      </w:tr>
      <w:tr w:rsidR="002629FF" w:rsidRPr="00F3040C" w14:paraId="3B284E55" w14:textId="77777777" w:rsidTr="00C20141">
        <w:tc>
          <w:tcPr>
            <w:tcW w:w="4248" w:type="dxa"/>
          </w:tcPr>
          <w:p w14:paraId="73F16AC6" w14:textId="77777777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Age (std)</w:t>
            </w:r>
          </w:p>
        </w:tc>
        <w:tc>
          <w:tcPr>
            <w:tcW w:w="1559" w:type="dxa"/>
          </w:tcPr>
          <w:p w14:paraId="0F9A1D34" w14:textId="76154C10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612</w:t>
            </w:r>
          </w:p>
        </w:tc>
        <w:tc>
          <w:tcPr>
            <w:tcW w:w="1701" w:type="dxa"/>
          </w:tcPr>
          <w:p w14:paraId="265EFD54" w14:textId="7CDBAF5F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475-1.763</w:t>
            </w:r>
          </w:p>
        </w:tc>
        <w:tc>
          <w:tcPr>
            <w:tcW w:w="1508" w:type="dxa"/>
          </w:tcPr>
          <w:p w14:paraId="25294427" w14:textId="69434A0D" w:rsidR="002629FF" w:rsidRPr="00F3040C" w:rsidRDefault="005F30CD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</w:t>
            </w:r>
            <w:r w:rsidR="002629FF" w:rsidRPr="00F3040C">
              <w:rPr>
                <w:rFonts w:ascii="Times New Roman" w:hAnsi="Times New Roman" w:cs="Times New Roman"/>
              </w:rPr>
              <w:t>001**</w:t>
            </w:r>
          </w:p>
        </w:tc>
      </w:tr>
      <w:tr w:rsidR="002629FF" w:rsidRPr="00F3040C" w14:paraId="45CD466C" w14:textId="77777777" w:rsidTr="00C20141">
        <w:tc>
          <w:tcPr>
            <w:tcW w:w="4248" w:type="dxa"/>
          </w:tcPr>
          <w:p w14:paraId="1451D545" w14:textId="77777777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559" w:type="dxa"/>
          </w:tcPr>
          <w:p w14:paraId="226F68FF" w14:textId="5C450922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1701" w:type="dxa"/>
          </w:tcPr>
          <w:p w14:paraId="271BC991" w14:textId="12BA4DD3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989-1.469</w:t>
            </w:r>
          </w:p>
        </w:tc>
        <w:tc>
          <w:tcPr>
            <w:tcW w:w="1508" w:type="dxa"/>
          </w:tcPr>
          <w:p w14:paraId="70108BBA" w14:textId="2A777D5B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65</w:t>
            </w:r>
          </w:p>
        </w:tc>
      </w:tr>
      <w:tr w:rsidR="002629FF" w:rsidRPr="00F3040C" w14:paraId="7EA5AC3B" w14:textId="77777777" w:rsidTr="00C20141">
        <w:tc>
          <w:tcPr>
            <w:tcW w:w="4248" w:type="dxa"/>
          </w:tcPr>
          <w:p w14:paraId="6F136DC8" w14:textId="70917384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Pubertal status</w:t>
            </w:r>
          </w:p>
        </w:tc>
        <w:tc>
          <w:tcPr>
            <w:tcW w:w="1559" w:type="dxa"/>
          </w:tcPr>
          <w:p w14:paraId="5767759C" w14:textId="3D32AF65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701" w:type="dxa"/>
          </w:tcPr>
          <w:p w14:paraId="3717C780" w14:textId="288310F4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025-</w:t>
            </w:r>
            <w:r w:rsidR="003D2C49" w:rsidRPr="00F3040C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1508" w:type="dxa"/>
          </w:tcPr>
          <w:p w14:paraId="264D4D92" w14:textId="4797C0B7" w:rsidR="002629FF" w:rsidRPr="00F3040C" w:rsidRDefault="002629FF" w:rsidP="002629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15*</w:t>
            </w:r>
          </w:p>
        </w:tc>
      </w:tr>
      <w:tr w:rsidR="004F74C6" w:rsidRPr="00F3040C" w14:paraId="6CFCFF82" w14:textId="77777777" w:rsidTr="00C20141">
        <w:tc>
          <w:tcPr>
            <w:tcW w:w="4248" w:type="dxa"/>
          </w:tcPr>
          <w:p w14:paraId="623E418F" w14:textId="4D588910" w:rsidR="004F74C6" w:rsidRPr="00F3040C" w:rsidRDefault="004F74C6" w:rsidP="004F7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59" w:type="dxa"/>
          </w:tcPr>
          <w:p w14:paraId="0965E936" w14:textId="382BFBCE" w:rsidR="004F74C6" w:rsidRPr="00F3040C" w:rsidRDefault="004F74C6" w:rsidP="004F74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B0836D" w14:textId="77777777" w:rsidR="004F74C6" w:rsidRPr="00F3040C" w:rsidRDefault="004F74C6" w:rsidP="004F74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FAEB905" w14:textId="77777777" w:rsidR="004F74C6" w:rsidRPr="00F3040C" w:rsidRDefault="004F74C6" w:rsidP="004F74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D2C49" w:rsidRPr="00F3040C" w14:paraId="1677D84C" w14:textId="77777777" w:rsidTr="00C20141">
        <w:tc>
          <w:tcPr>
            <w:tcW w:w="4248" w:type="dxa"/>
          </w:tcPr>
          <w:p w14:paraId="628F01EA" w14:textId="7D4CDE8E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Black/African American</w:t>
            </w:r>
          </w:p>
        </w:tc>
        <w:tc>
          <w:tcPr>
            <w:tcW w:w="1559" w:type="dxa"/>
          </w:tcPr>
          <w:p w14:paraId="23496479" w14:textId="39A726FC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701" w:type="dxa"/>
          </w:tcPr>
          <w:p w14:paraId="51A0301A" w14:textId="0C1FB213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296-0.615</w:t>
            </w:r>
          </w:p>
        </w:tc>
        <w:tc>
          <w:tcPr>
            <w:tcW w:w="1508" w:type="dxa"/>
          </w:tcPr>
          <w:p w14:paraId="09622D7D" w14:textId="2D4144F7" w:rsidR="003D2C49" w:rsidRPr="00F3040C" w:rsidRDefault="005F30CD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</w:t>
            </w:r>
            <w:r w:rsidR="003D2C49" w:rsidRPr="00F3040C">
              <w:rPr>
                <w:rFonts w:ascii="Times New Roman" w:hAnsi="Times New Roman" w:cs="Times New Roman"/>
              </w:rPr>
              <w:t>001**</w:t>
            </w:r>
          </w:p>
        </w:tc>
      </w:tr>
      <w:tr w:rsidR="003D2C49" w:rsidRPr="00F3040C" w14:paraId="00C8AC83" w14:textId="77777777" w:rsidTr="00C20141">
        <w:tc>
          <w:tcPr>
            <w:tcW w:w="4248" w:type="dxa"/>
          </w:tcPr>
          <w:p w14:paraId="70D484D8" w14:textId="60BD8E73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559" w:type="dxa"/>
          </w:tcPr>
          <w:p w14:paraId="23F93E98" w14:textId="036E19C8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701" w:type="dxa"/>
          </w:tcPr>
          <w:p w14:paraId="2BE304E4" w14:textId="6F2EACF0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185-0.814</w:t>
            </w:r>
          </w:p>
        </w:tc>
        <w:tc>
          <w:tcPr>
            <w:tcW w:w="1508" w:type="dxa"/>
          </w:tcPr>
          <w:p w14:paraId="3F3F7718" w14:textId="5DA4F54D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12*</w:t>
            </w:r>
          </w:p>
        </w:tc>
      </w:tr>
      <w:tr w:rsidR="003D2C49" w:rsidRPr="00F3040C" w14:paraId="5231B5FE" w14:textId="77777777" w:rsidTr="00C20141">
        <w:tc>
          <w:tcPr>
            <w:tcW w:w="4248" w:type="dxa"/>
          </w:tcPr>
          <w:p w14:paraId="3A10EA81" w14:textId="3D39517B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American Indian/Alaska Native</w:t>
            </w:r>
          </w:p>
        </w:tc>
        <w:tc>
          <w:tcPr>
            <w:tcW w:w="1559" w:type="dxa"/>
          </w:tcPr>
          <w:p w14:paraId="36012D55" w14:textId="6F5A4E86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817</w:t>
            </w:r>
          </w:p>
        </w:tc>
        <w:tc>
          <w:tcPr>
            <w:tcW w:w="1701" w:type="dxa"/>
          </w:tcPr>
          <w:p w14:paraId="6634E0E1" w14:textId="198832CE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63-</w:t>
            </w:r>
            <w:r w:rsidR="0017700D" w:rsidRPr="00F3040C">
              <w:rPr>
                <w:rFonts w:ascii="Times New Roman" w:hAnsi="Times New Roman" w:cs="Times New Roman"/>
              </w:rPr>
              <w:t>5.235</w:t>
            </w:r>
          </w:p>
        </w:tc>
        <w:tc>
          <w:tcPr>
            <w:tcW w:w="1508" w:type="dxa"/>
          </w:tcPr>
          <w:p w14:paraId="15A41120" w14:textId="546D04FB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269</w:t>
            </w:r>
          </w:p>
        </w:tc>
      </w:tr>
      <w:tr w:rsidR="003D2C49" w:rsidRPr="00F3040C" w14:paraId="40FB247A" w14:textId="77777777" w:rsidTr="00C20141">
        <w:tc>
          <w:tcPr>
            <w:tcW w:w="4248" w:type="dxa"/>
          </w:tcPr>
          <w:p w14:paraId="65E90906" w14:textId="642DAF07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Native Hawaiian/Other Pacific Islander</w:t>
            </w:r>
          </w:p>
        </w:tc>
        <w:tc>
          <w:tcPr>
            <w:tcW w:w="1559" w:type="dxa"/>
          </w:tcPr>
          <w:p w14:paraId="380C1F8B" w14:textId="262A6595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979</w:t>
            </w:r>
          </w:p>
        </w:tc>
        <w:tc>
          <w:tcPr>
            <w:tcW w:w="1701" w:type="dxa"/>
          </w:tcPr>
          <w:p w14:paraId="4422F4B5" w14:textId="4AE5E2E4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159</w:t>
            </w:r>
            <w:r w:rsidR="0017700D" w:rsidRPr="00F3040C">
              <w:rPr>
                <w:rFonts w:ascii="Times New Roman" w:hAnsi="Times New Roman" w:cs="Times New Roman"/>
              </w:rPr>
              <w:t>-24.697</w:t>
            </w:r>
          </w:p>
        </w:tc>
        <w:tc>
          <w:tcPr>
            <w:tcW w:w="1508" w:type="dxa"/>
          </w:tcPr>
          <w:p w14:paraId="0C129C19" w14:textId="3F36AD35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596</w:t>
            </w:r>
          </w:p>
        </w:tc>
      </w:tr>
      <w:tr w:rsidR="003D2C49" w:rsidRPr="00F3040C" w14:paraId="3C1AE3BF" w14:textId="77777777" w:rsidTr="00C20141">
        <w:tc>
          <w:tcPr>
            <w:tcW w:w="4248" w:type="dxa"/>
          </w:tcPr>
          <w:p w14:paraId="7FD7FD53" w14:textId="41A5A9EB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More than one race</w:t>
            </w:r>
          </w:p>
        </w:tc>
        <w:tc>
          <w:tcPr>
            <w:tcW w:w="1559" w:type="dxa"/>
          </w:tcPr>
          <w:p w14:paraId="1C1E5E61" w14:textId="4387BE00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701" w:type="dxa"/>
          </w:tcPr>
          <w:p w14:paraId="54176137" w14:textId="7514EE5C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721</w:t>
            </w:r>
            <w:r w:rsidR="0017700D" w:rsidRPr="00F3040C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508" w:type="dxa"/>
          </w:tcPr>
          <w:p w14:paraId="1FF95ABE" w14:textId="2F9FB361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686</w:t>
            </w:r>
          </w:p>
        </w:tc>
      </w:tr>
      <w:tr w:rsidR="003D2C49" w:rsidRPr="00F3040C" w14:paraId="16AA0D99" w14:textId="77777777" w:rsidTr="00C20141">
        <w:tc>
          <w:tcPr>
            <w:tcW w:w="4248" w:type="dxa"/>
          </w:tcPr>
          <w:p w14:paraId="585F82A5" w14:textId="768D2DB1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Ethnicity (non-Hispanic)</w:t>
            </w:r>
          </w:p>
        </w:tc>
        <w:tc>
          <w:tcPr>
            <w:tcW w:w="1559" w:type="dxa"/>
          </w:tcPr>
          <w:p w14:paraId="6323DE6A" w14:textId="0ECC525D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701" w:type="dxa"/>
          </w:tcPr>
          <w:p w14:paraId="7218669D" w14:textId="0B0D3DF7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613</w:t>
            </w:r>
            <w:r w:rsidR="00660FC6" w:rsidRPr="00F3040C">
              <w:rPr>
                <w:rFonts w:ascii="Times New Roman" w:hAnsi="Times New Roman" w:cs="Times New Roman"/>
              </w:rPr>
              <w:t>-1.016</w:t>
            </w:r>
          </w:p>
        </w:tc>
        <w:tc>
          <w:tcPr>
            <w:tcW w:w="1508" w:type="dxa"/>
          </w:tcPr>
          <w:p w14:paraId="2D259AA2" w14:textId="2E9A160B" w:rsidR="003D2C49" w:rsidRPr="00F3040C" w:rsidRDefault="003D2C49" w:rsidP="003D2C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66</w:t>
            </w:r>
          </w:p>
        </w:tc>
      </w:tr>
      <w:tr w:rsidR="00216ABE" w:rsidRPr="00F3040C" w14:paraId="3D883A7A" w14:textId="77777777" w:rsidTr="00C20141">
        <w:tc>
          <w:tcPr>
            <w:tcW w:w="4248" w:type="dxa"/>
          </w:tcPr>
          <w:p w14:paraId="70C25247" w14:textId="5A927C95" w:rsidR="00216ABE" w:rsidRPr="00F3040C" w:rsidRDefault="00216ABE" w:rsidP="00216AB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Caregiver education (highest)</w:t>
            </w:r>
          </w:p>
        </w:tc>
        <w:tc>
          <w:tcPr>
            <w:tcW w:w="1559" w:type="dxa"/>
          </w:tcPr>
          <w:p w14:paraId="69DB5305" w14:textId="77777777" w:rsidR="00216ABE" w:rsidRPr="00F3040C" w:rsidRDefault="00216ABE" w:rsidP="00216AB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0CCFF1" w14:textId="77777777" w:rsidR="00216ABE" w:rsidRPr="00F3040C" w:rsidRDefault="00216ABE" w:rsidP="00216AB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C922451" w14:textId="15932229" w:rsidR="00216ABE" w:rsidRPr="00F3040C" w:rsidRDefault="00216ABE" w:rsidP="00216AB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0FC6" w:rsidRPr="00F3040C" w14:paraId="26B6F3EE" w14:textId="77777777" w:rsidTr="00C20141">
        <w:tc>
          <w:tcPr>
            <w:tcW w:w="4248" w:type="dxa"/>
          </w:tcPr>
          <w:p w14:paraId="11502B92" w14:textId="01C215F9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High school diploma/GED</w:t>
            </w:r>
          </w:p>
        </w:tc>
        <w:tc>
          <w:tcPr>
            <w:tcW w:w="1559" w:type="dxa"/>
          </w:tcPr>
          <w:p w14:paraId="4BA43011" w14:textId="52A84E5C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2.002</w:t>
            </w:r>
          </w:p>
        </w:tc>
        <w:tc>
          <w:tcPr>
            <w:tcW w:w="1701" w:type="dxa"/>
          </w:tcPr>
          <w:p w14:paraId="74D4E692" w14:textId="473DA880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006-3.985</w:t>
            </w:r>
          </w:p>
        </w:tc>
        <w:tc>
          <w:tcPr>
            <w:tcW w:w="1508" w:type="dxa"/>
          </w:tcPr>
          <w:p w14:paraId="269E6C8C" w14:textId="77F06D7B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48*</w:t>
            </w:r>
          </w:p>
        </w:tc>
      </w:tr>
      <w:tr w:rsidR="00660FC6" w:rsidRPr="00F3040C" w14:paraId="532B6611" w14:textId="77777777" w:rsidTr="00C20141">
        <w:tc>
          <w:tcPr>
            <w:tcW w:w="4248" w:type="dxa"/>
          </w:tcPr>
          <w:p w14:paraId="273FFE50" w14:textId="0A2A8640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Some college</w:t>
            </w:r>
          </w:p>
        </w:tc>
        <w:tc>
          <w:tcPr>
            <w:tcW w:w="1559" w:type="dxa"/>
          </w:tcPr>
          <w:p w14:paraId="5D0C05F9" w14:textId="41F36E0A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774</w:t>
            </w:r>
          </w:p>
        </w:tc>
        <w:tc>
          <w:tcPr>
            <w:tcW w:w="1701" w:type="dxa"/>
          </w:tcPr>
          <w:p w14:paraId="314E032A" w14:textId="651C21AE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951-3.31</w:t>
            </w:r>
          </w:p>
        </w:tc>
        <w:tc>
          <w:tcPr>
            <w:tcW w:w="1508" w:type="dxa"/>
          </w:tcPr>
          <w:p w14:paraId="18DC36B4" w14:textId="1F726E49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72</w:t>
            </w:r>
          </w:p>
        </w:tc>
      </w:tr>
      <w:tr w:rsidR="00660FC6" w:rsidRPr="00F3040C" w14:paraId="0666CA16" w14:textId="77777777" w:rsidTr="00C20141">
        <w:tc>
          <w:tcPr>
            <w:tcW w:w="4248" w:type="dxa"/>
          </w:tcPr>
          <w:p w14:paraId="4AB05D24" w14:textId="3DF275B2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Bachelor’s degree</w:t>
            </w:r>
          </w:p>
        </w:tc>
        <w:tc>
          <w:tcPr>
            <w:tcW w:w="1559" w:type="dxa"/>
          </w:tcPr>
          <w:p w14:paraId="6AF21361" w14:textId="201CA693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1701" w:type="dxa"/>
          </w:tcPr>
          <w:p w14:paraId="63DE6041" w14:textId="2AE80174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74-2.608</w:t>
            </w:r>
          </w:p>
        </w:tc>
        <w:tc>
          <w:tcPr>
            <w:tcW w:w="1508" w:type="dxa"/>
          </w:tcPr>
          <w:p w14:paraId="651F8CBB" w14:textId="32E71EDD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307</w:t>
            </w:r>
          </w:p>
        </w:tc>
      </w:tr>
      <w:tr w:rsidR="00660FC6" w:rsidRPr="00F3040C" w14:paraId="43F7F2E9" w14:textId="77777777" w:rsidTr="00C20141">
        <w:tc>
          <w:tcPr>
            <w:tcW w:w="4248" w:type="dxa"/>
          </w:tcPr>
          <w:p w14:paraId="49F4CC72" w14:textId="27B01107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 xml:space="preserve">   Graduate school or professional degree</w:t>
            </w:r>
          </w:p>
        </w:tc>
        <w:tc>
          <w:tcPr>
            <w:tcW w:w="1559" w:type="dxa"/>
          </w:tcPr>
          <w:p w14:paraId="4F53FC1E" w14:textId="5873EEE1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948</w:t>
            </w:r>
          </w:p>
        </w:tc>
        <w:tc>
          <w:tcPr>
            <w:tcW w:w="1701" w:type="dxa"/>
          </w:tcPr>
          <w:p w14:paraId="63FBE868" w14:textId="39EB3611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042-3.644</w:t>
            </w:r>
          </w:p>
        </w:tc>
        <w:tc>
          <w:tcPr>
            <w:tcW w:w="1508" w:type="dxa"/>
          </w:tcPr>
          <w:p w14:paraId="520FD1FF" w14:textId="4409B326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037</w:t>
            </w:r>
          </w:p>
        </w:tc>
      </w:tr>
      <w:tr w:rsidR="00660FC6" w:rsidRPr="00F3040C" w14:paraId="7E52A2A1" w14:textId="77777777" w:rsidTr="00C20141">
        <w:tc>
          <w:tcPr>
            <w:tcW w:w="4248" w:type="dxa"/>
          </w:tcPr>
          <w:p w14:paraId="0FCFF2AC" w14:textId="37EE4D8B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Religious attitudes towards alcohol (yes)</w:t>
            </w:r>
          </w:p>
        </w:tc>
        <w:tc>
          <w:tcPr>
            <w:tcW w:w="1559" w:type="dxa"/>
          </w:tcPr>
          <w:p w14:paraId="379D5F3E" w14:textId="6A0D7B66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701" w:type="dxa"/>
          </w:tcPr>
          <w:p w14:paraId="2B5B8E30" w14:textId="75DCC5B9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0.601-0.843</w:t>
            </w:r>
          </w:p>
        </w:tc>
        <w:tc>
          <w:tcPr>
            <w:tcW w:w="1508" w:type="dxa"/>
          </w:tcPr>
          <w:p w14:paraId="726A97E8" w14:textId="55BCE881" w:rsidR="00660FC6" w:rsidRPr="00F3040C" w:rsidRDefault="005F30CD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</w:t>
            </w:r>
            <w:r w:rsidR="00660FC6" w:rsidRPr="00F3040C">
              <w:rPr>
                <w:rFonts w:ascii="Times New Roman" w:hAnsi="Times New Roman" w:cs="Times New Roman"/>
              </w:rPr>
              <w:t>001</w:t>
            </w:r>
            <w:r w:rsidR="00F3040C" w:rsidRPr="00F3040C">
              <w:rPr>
                <w:rFonts w:ascii="Times New Roman" w:hAnsi="Times New Roman" w:cs="Times New Roman"/>
              </w:rPr>
              <w:t>**</w:t>
            </w:r>
          </w:p>
        </w:tc>
      </w:tr>
      <w:tr w:rsidR="00660FC6" w:rsidRPr="00F3040C" w14:paraId="2AE78569" w14:textId="77777777" w:rsidTr="00C20141">
        <w:tc>
          <w:tcPr>
            <w:tcW w:w="4248" w:type="dxa"/>
          </w:tcPr>
          <w:p w14:paraId="02336F75" w14:textId="4332E0FD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Alcohol sipping at baseline (yes)</w:t>
            </w:r>
          </w:p>
        </w:tc>
        <w:tc>
          <w:tcPr>
            <w:tcW w:w="1559" w:type="dxa"/>
          </w:tcPr>
          <w:p w14:paraId="0A477B34" w14:textId="21397473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2.709</w:t>
            </w:r>
          </w:p>
        </w:tc>
        <w:tc>
          <w:tcPr>
            <w:tcW w:w="1701" w:type="dxa"/>
          </w:tcPr>
          <w:p w14:paraId="734E26FF" w14:textId="2F4AE110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2.275-</w:t>
            </w:r>
            <w:r w:rsidR="00F3040C" w:rsidRPr="00F3040C">
              <w:rPr>
                <w:rFonts w:ascii="Times New Roman" w:hAnsi="Times New Roman" w:cs="Times New Roman"/>
              </w:rPr>
              <w:t>3.225</w:t>
            </w:r>
          </w:p>
        </w:tc>
        <w:tc>
          <w:tcPr>
            <w:tcW w:w="1508" w:type="dxa"/>
          </w:tcPr>
          <w:p w14:paraId="183B02CF" w14:textId="1EF5D5AA" w:rsidR="00660FC6" w:rsidRPr="00F3040C" w:rsidRDefault="005F30CD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</w:t>
            </w:r>
            <w:r w:rsidR="00660FC6" w:rsidRPr="00F3040C">
              <w:rPr>
                <w:rFonts w:ascii="Times New Roman" w:hAnsi="Times New Roman" w:cs="Times New Roman"/>
              </w:rPr>
              <w:t>001</w:t>
            </w:r>
            <w:r w:rsidR="00F3040C" w:rsidRPr="00F3040C">
              <w:rPr>
                <w:rFonts w:ascii="Times New Roman" w:hAnsi="Times New Roman" w:cs="Times New Roman"/>
              </w:rPr>
              <w:t>**</w:t>
            </w:r>
          </w:p>
        </w:tc>
      </w:tr>
      <w:tr w:rsidR="00660FC6" w:rsidRPr="00F3040C" w14:paraId="1A31FF83" w14:textId="77777777" w:rsidTr="00C20141">
        <w:tc>
          <w:tcPr>
            <w:tcW w:w="4248" w:type="dxa"/>
            <w:tcBorders>
              <w:bottom w:val="single" w:sz="4" w:space="0" w:color="auto"/>
            </w:tcBorders>
          </w:tcPr>
          <w:p w14:paraId="2FAD33B6" w14:textId="36D4EF41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Prenatal alcohol exposure (ye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A5AA55" w14:textId="746CA80E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8430DB" w14:textId="7B60293E" w:rsidR="00660FC6" w:rsidRPr="00F3040C" w:rsidRDefault="00660FC6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40C">
              <w:rPr>
                <w:rFonts w:ascii="Times New Roman" w:hAnsi="Times New Roman" w:cs="Times New Roman"/>
              </w:rPr>
              <w:t>1.343</w:t>
            </w:r>
            <w:r w:rsidR="00F3040C" w:rsidRPr="00F3040C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2532152" w14:textId="5FEF2B87" w:rsidR="00660FC6" w:rsidRPr="00F3040C" w:rsidRDefault="005F30CD" w:rsidP="00660F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</w:t>
            </w:r>
            <w:r w:rsidR="00660FC6" w:rsidRPr="00F3040C">
              <w:rPr>
                <w:rFonts w:ascii="Times New Roman" w:hAnsi="Times New Roman" w:cs="Times New Roman"/>
              </w:rPr>
              <w:t>001</w:t>
            </w:r>
            <w:r w:rsidR="00F3040C" w:rsidRPr="00F3040C">
              <w:rPr>
                <w:rFonts w:ascii="Times New Roman" w:hAnsi="Times New Roman" w:cs="Times New Roman"/>
              </w:rPr>
              <w:t>**</w:t>
            </w:r>
          </w:p>
        </w:tc>
      </w:tr>
    </w:tbl>
    <w:p w14:paraId="34CD5D9A" w14:textId="14030D9A" w:rsidR="0085361D" w:rsidRPr="00DA23C5" w:rsidRDefault="0085361D" w:rsidP="008536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3C5">
        <w:rPr>
          <w:rFonts w:ascii="Times New Roman" w:hAnsi="Times New Roman" w:cs="Times New Roman"/>
          <w:sz w:val="20"/>
          <w:szCs w:val="20"/>
        </w:rPr>
        <w:t>OR = odds ratio; 95% CI = confidence intervals</w:t>
      </w:r>
      <w:r w:rsidR="00473991">
        <w:rPr>
          <w:rFonts w:ascii="Times New Roman" w:hAnsi="Times New Roman" w:cs="Times New Roman"/>
          <w:sz w:val="20"/>
          <w:szCs w:val="20"/>
        </w:rPr>
        <w:t xml:space="preserve"> (odds ratio)</w:t>
      </w:r>
      <w:r w:rsidRPr="00DA23C5">
        <w:rPr>
          <w:rFonts w:ascii="Times New Roman" w:hAnsi="Times New Roman" w:cs="Times New Roman"/>
          <w:sz w:val="20"/>
          <w:szCs w:val="20"/>
        </w:rPr>
        <w:t>; std = standardized values.</w:t>
      </w:r>
    </w:p>
    <w:p w14:paraId="1E14D122" w14:textId="77777777" w:rsidR="007771FE" w:rsidRDefault="007771FE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331D399E" w14:textId="0372073B" w:rsidR="00C71D2D" w:rsidRDefault="001972EE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Other substance use </w:t>
      </w:r>
    </w:p>
    <w:p w14:paraId="77229FEB" w14:textId="62C6F164" w:rsidR="005B5214" w:rsidRDefault="005B5214" w:rsidP="005B5214">
      <w:pPr>
        <w:rPr>
          <w:rFonts w:ascii="Times New Roman" w:hAnsi="Times New Roman" w:cs="Times New Roman"/>
          <w:lang w:val="en-US"/>
        </w:rPr>
      </w:pPr>
      <w:r w:rsidRPr="005B5214">
        <w:rPr>
          <w:rFonts w:ascii="Times New Roman" w:hAnsi="Times New Roman" w:cs="Times New Roman"/>
          <w:lang w:val="en-US"/>
        </w:rPr>
        <w:t xml:space="preserve">After alcohol, cigarettes, e-cigarettes (vapes), and cannabis are the </w:t>
      </w:r>
      <w:proofErr w:type="gramStart"/>
      <w:r w:rsidRPr="005B5214">
        <w:rPr>
          <w:rFonts w:ascii="Times New Roman" w:hAnsi="Times New Roman" w:cs="Times New Roman"/>
          <w:lang w:val="en-US"/>
        </w:rPr>
        <w:t>most commonly used</w:t>
      </w:r>
      <w:proofErr w:type="gramEnd"/>
      <w:r w:rsidRPr="005B5214">
        <w:rPr>
          <w:rFonts w:ascii="Times New Roman" w:hAnsi="Times New Roman" w:cs="Times New Roman"/>
          <w:lang w:val="en-US"/>
        </w:rPr>
        <w:t xml:space="preserve"> substances among adolescents, with smoking or vaping as prevalent methods of consumption (</w:t>
      </w:r>
      <w:r w:rsidR="008F6751">
        <w:rPr>
          <w:rFonts w:ascii="Times New Roman" w:hAnsi="Times New Roman" w:cs="Times New Roman"/>
          <w:lang w:val="en-US"/>
        </w:rPr>
        <w:t>Charrier et al., 2024</w:t>
      </w:r>
      <w:r w:rsidRPr="005B5214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Therefore, participants who initiated these substances in the non-</w:t>
      </w:r>
      <w:r w:rsidR="003B70EF">
        <w:rPr>
          <w:rFonts w:ascii="Times New Roman" w:hAnsi="Times New Roman" w:cs="Times New Roman"/>
          <w:lang w:val="en-US"/>
        </w:rPr>
        <w:t>alcohol-initiating group were excluded from the analysis</w:t>
      </w:r>
      <w:r w:rsidR="00E45CF7">
        <w:rPr>
          <w:rFonts w:ascii="Times New Roman" w:hAnsi="Times New Roman" w:cs="Times New Roman"/>
          <w:lang w:val="en-US"/>
        </w:rPr>
        <w:t xml:space="preserve">, using measures listed in </w:t>
      </w:r>
      <w:r w:rsidR="00E45CF7" w:rsidRPr="00E45CF7">
        <w:rPr>
          <w:rFonts w:ascii="Times New Roman" w:hAnsi="Times New Roman" w:cs="Times New Roman"/>
          <w:i/>
          <w:iCs/>
          <w:lang w:val="en-US"/>
        </w:rPr>
        <w:t>Table S4</w:t>
      </w:r>
      <w:r w:rsidR="003B70EF">
        <w:rPr>
          <w:rFonts w:ascii="Times New Roman" w:hAnsi="Times New Roman" w:cs="Times New Roman"/>
          <w:lang w:val="en-US"/>
        </w:rPr>
        <w:t xml:space="preserve">. </w:t>
      </w:r>
    </w:p>
    <w:p w14:paraId="167E48E7" w14:textId="12553342" w:rsidR="007276B5" w:rsidRPr="008B4CED" w:rsidRDefault="008B4CED" w:rsidP="00305767">
      <w:pPr>
        <w:spacing w:after="0"/>
        <w:rPr>
          <w:rFonts w:ascii="Times New Roman" w:hAnsi="Times New Roman" w:cs="Times New Roman"/>
          <w:lang w:val="en-US"/>
        </w:rPr>
      </w:pPr>
      <w:r w:rsidRPr="00305767">
        <w:rPr>
          <w:rFonts w:ascii="Times New Roman" w:hAnsi="Times New Roman" w:cs="Times New Roman"/>
          <w:b/>
          <w:bCs/>
          <w:lang w:val="en-US"/>
        </w:rPr>
        <w:t>Table S</w:t>
      </w:r>
      <w:r w:rsidR="000A0D5C">
        <w:rPr>
          <w:rFonts w:ascii="Times New Roman" w:hAnsi="Times New Roman" w:cs="Times New Roman"/>
          <w:b/>
          <w:bCs/>
          <w:lang w:val="en-US"/>
        </w:rPr>
        <w:t>3</w:t>
      </w:r>
      <w:r w:rsidRPr="0030576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scription of </w:t>
      </w:r>
      <w:r w:rsidR="00305767">
        <w:rPr>
          <w:rFonts w:ascii="Times New Roman" w:hAnsi="Times New Roman" w:cs="Times New Roman"/>
          <w:lang w:val="en-US"/>
        </w:rPr>
        <w:t xml:space="preserve">variables used to define other </w:t>
      </w:r>
      <w:r w:rsidR="003607BB">
        <w:rPr>
          <w:rFonts w:ascii="Times New Roman" w:hAnsi="Times New Roman" w:cs="Times New Roman"/>
          <w:lang w:val="en-US"/>
        </w:rPr>
        <w:t>substances</w:t>
      </w:r>
      <w:r w:rsidR="00305767">
        <w:rPr>
          <w:rFonts w:ascii="Times New Roman" w:hAnsi="Times New Roman" w:cs="Times New Roman"/>
          <w:lang w:val="en-US"/>
        </w:rPr>
        <w:t xml:space="preserve"> in non-initiating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544"/>
        <w:gridCol w:w="3492"/>
      </w:tblGrid>
      <w:tr w:rsidR="00AD6A27" w:rsidRPr="00D01DFB" w14:paraId="35EF5039" w14:textId="77777777" w:rsidTr="003607BB">
        <w:tc>
          <w:tcPr>
            <w:tcW w:w="1980" w:type="dxa"/>
          </w:tcPr>
          <w:p w14:paraId="78653A7D" w14:textId="41879A08" w:rsidR="00AD6A27" w:rsidRPr="00D01DFB" w:rsidRDefault="00AD6A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3544" w:type="dxa"/>
          </w:tcPr>
          <w:p w14:paraId="5745C3AB" w14:textId="53BC430D" w:rsidR="00AD6A27" w:rsidRPr="00D01DFB" w:rsidRDefault="00AD6A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492" w:type="dxa"/>
          </w:tcPr>
          <w:p w14:paraId="2A706C16" w14:textId="291F555F" w:rsidR="00AD6A27" w:rsidRPr="00D01DFB" w:rsidRDefault="00AD6A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</w:tr>
      <w:tr w:rsidR="00AD6A27" w:rsidRPr="00D01DFB" w14:paraId="7FC9ED1B" w14:textId="77777777" w:rsidTr="003607BB">
        <w:tc>
          <w:tcPr>
            <w:tcW w:w="1980" w:type="dxa"/>
          </w:tcPr>
          <w:p w14:paraId="0C52550B" w14:textId="454DA283" w:rsidR="00AD6A27" w:rsidRPr="00D01DFB" w:rsidRDefault="007561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lunt/joint use</w:t>
            </w:r>
          </w:p>
        </w:tc>
        <w:tc>
          <w:tcPr>
            <w:tcW w:w="3544" w:type="dxa"/>
          </w:tcPr>
          <w:p w14:paraId="1671A54F" w14:textId="5AFCCA29" w:rsidR="00305767" w:rsidRPr="00D01DFB" w:rsidRDefault="0030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j__blunt_001 /</w:t>
            </w:r>
          </w:p>
          <w:p w14:paraId="38E57871" w14:textId="119EDC2F" w:rsidR="00AD6A27" w:rsidRPr="00D01DFB" w:rsidRDefault="001A21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j__blunt_001__l</w:t>
            </w:r>
          </w:p>
        </w:tc>
        <w:tc>
          <w:tcPr>
            <w:tcW w:w="3492" w:type="dxa"/>
          </w:tcPr>
          <w:p w14:paraId="564A69CE" w14:textId="5899814F" w:rsidR="00AD6A27" w:rsidRPr="00D01DFB" w:rsidRDefault="00B24B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ary Y/N response to the question: “</w:t>
            </w:r>
            <w:r w:rsidR="00D01DFB" w:rsidRPr="00D01DFB">
              <w:rPr>
                <w:rFonts w:ascii="Times New Roman" w:hAnsi="Times New Roman" w:cs="Times New Roman"/>
                <w:sz w:val="22"/>
                <w:szCs w:val="22"/>
              </w:rPr>
              <w:t>Have you ever used/</w:t>
            </w:r>
            <w:r w:rsidR="008A5AB4"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ce we last saw you, have you used: Blunts, when you combine tobacco and marijuana in joints.</w:t>
            </w: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  <w:tr w:rsidR="00AD6A27" w:rsidRPr="00D01DFB" w14:paraId="034D41C1" w14:textId="77777777" w:rsidTr="003607BB">
        <w:tc>
          <w:tcPr>
            <w:tcW w:w="1980" w:type="dxa"/>
          </w:tcPr>
          <w:p w14:paraId="6FBC79E1" w14:textId="2B18C4E8" w:rsidR="00AD6A27" w:rsidRPr="00D01DFB" w:rsidRDefault="009C50C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nabis</w:t>
            </w:r>
            <w:r w:rsidR="007561BC"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se </w:t>
            </w:r>
            <w:r w:rsidR="0063308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moking)</w:t>
            </w:r>
          </w:p>
        </w:tc>
        <w:tc>
          <w:tcPr>
            <w:tcW w:w="3544" w:type="dxa"/>
          </w:tcPr>
          <w:p w14:paraId="1A1B655C" w14:textId="4CD3BF3D" w:rsidR="00305767" w:rsidRPr="00D01DFB" w:rsidRDefault="0030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j__smoke_001 /</w:t>
            </w:r>
          </w:p>
          <w:p w14:paraId="009A2CE2" w14:textId="0713B535" w:rsidR="00AD6A27" w:rsidRPr="00D01DFB" w:rsidRDefault="008A5A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j__smoke_001__l</w:t>
            </w:r>
          </w:p>
        </w:tc>
        <w:tc>
          <w:tcPr>
            <w:tcW w:w="3492" w:type="dxa"/>
          </w:tcPr>
          <w:p w14:paraId="35B8882F" w14:textId="016F4716" w:rsidR="00AD6A27" w:rsidRPr="00D01DFB" w:rsidRDefault="00B24B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ary Y/N response to the question: “</w:t>
            </w:r>
            <w:r w:rsidR="00D01DFB" w:rsidRPr="00D01DFB">
              <w:rPr>
                <w:rFonts w:ascii="Times New Roman" w:hAnsi="Times New Roman" w:cs="Times New Roman"/>
                <w:sz w:val="22"/>
                <w:szCs w:val="22"/>
              </w:rPr>
              <w:t>Have you ever used/</w:t>
            </w:r>
            <w:r w:rsidR="008A5AB4"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ce we last saw you, have you used: Smoked marijuana, also called pot, grass, weed, ganja - more than just a puff?</w:t>
            </w: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  <w:tr w:rsidR="00AD6A27" w:rsidRPr="00D01DFB" w14:paraId="244F3E3C" w14:textId="77777777" w:rsidTr="003607BB">
        <w:tc>
          <w:tcPr>
            <w:tcW w:w="1980" w:type="dxa"/>
          </w:tcPr>
          <w:p w14:paraId="35BD98EF" w14:textId="26DC4A07" w:rsidR="00AD6A27" w:rsidRPr="00D01DFB" w:rsidRDefault="007561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garette use</w:t>
            </w:r>
          </w:p>
        </w:tc>
        <w:tc>
          <w:tcPr>
            <w:tcW w:w="3544" w:type="dxa"/>
          </w:tcPr>
          <w:p w14:paraId="4F17EA13" w14:textId="6BCE3765" w:rsidR="00305767" w:rsidRPr="00D01DFB" w:rsidRDefault="0030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__cig_001 /</w:t>
            </w:r>
          </w:p>
          <w:p w14:paraId="45E03D6A" w14:textId="602D90C6" w:rsidR="00AD6A27" w:rsidRPr="00D01DFB" w:rsidRDefault="008A5A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__cig_001__l</w:t>
            </w:r>
          </w:p>
        </w:tc>
        <w:tc>
          <w:tcPr>
            <w:tcW w:w="3492" w:type="dxa"/>
          </w:tcPr>
          <w:p w14:paraId="46A0DD1B" w14:textId="11B92679" w:rsidR="00AD6A27" w:rsidRPr="00D01DFB" w:rsidRDefault="00B24B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ary Y/N response to the question: “</w:t>
            </w:r>
            <w:r w:rsidR="00D01DFB" w:rsidRPr="00D01DFB">
              <w:rPr>
                <w:rFonts w:ascii="Times New Roman" w:hAnsi="Times New Roman" w:cs="Times New Roman"/>
                <w:sz w:val="22"/>
                <w:szCs w:val="22"/>
              </w:rPr>
              <w:t>Have you ever used/</w:t>
            </w:r>
            <w:r w:rsidR="00E1557B"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ce we last saw you, have you used: Tobacco cigarette?</w:t>
            </w: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  <w:tr w:rsidR="00AD6A27" w:rsidRPr="00D01DFB" w14:paraId="50FDFF04" w14:textId="77777777" w:rsidTr="003607BB">
        <w:tc>
          <w:tcPr>
            <w:tcW w:w="1980" w:type="dxa"/>
          </w:tcPr>
          <w:p w14:paraId="58648B8E" w14:textId="7CB0D947" w:rsidR="00AD6A27" w:rsidRPr="00D01DFB" w:rsidRDefault="007561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-cigarette/vape use</w:t>
            </w:r>
          </w:p>
        </w:tc>
        <w:tc>
          <w:tcPr>
            <w:tcW w:w="3544" w:type="dxa"/>
          </w:tcPr>
          <w:p w14:paraId="73816381" w14:textId="3D73B61D" w:rsidR="00305767" w:rsidRPr="00D01DFB" w:rsidRDefault="0030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__vape_001 /</w:t>
            </w:r>
          </w:p>
          <w:p w14:paraId="0F134D14" w14:textId="192D2216" w:rsidR="00AD6A27" w:rsidRPr="00D01DFB" w:rsidRDefault="008A5A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_y_sui__</w:t>
            </w:r>
            <w:proofErr w:type="gramStart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__</w:t>
            </w:r>
            <w:proofErr w:type="gramEnd"/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__vape_001__l</w:t>
            </w:r>
          </w:p>
        </w:tc>
        <w:tc>
          <w:tcPr>
            <w:tcW w:w="3492" w:type="dxa"/>
          </w:tcPr>
          <w:p w14:paraId="7280C477" w14:textId="5FE35F4E" w:rsidR="00AD6A27" w:rsidRPr="00D01DFB" w:rsidRDefault="00B24B4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ary Y/N response to the question: “</w:t>
            </w:r>
            <w:r w:rsidR="00D01DFB" w:rsidRPr="00D01DFB">
              <w:rPr>
                <w:rFonts w:ascii="Times New Roman" w:hAnsi="Times New Roman" w:cs="Times New Roman"/>
                <w:sz w:val="22"/>
                <w:szCs w:val="22"/>
              </w:rPr>
              <w:t>Have you ever used/</w:t>
            </w:r>
            <w:r w:rsidR="00E1557B"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ce we last saw you, have you used: Electronic nicotine or vaping products, such as an e-cigarette, vape pen, or Zen?</w:t>
            </w:r>
            <w:r w:rsidRPr="00D01D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</w:tr>
    </w:tbl>
    <w:p w14:paraId="6DEF8A45" w14:textId="77777777" w:rsidR="00E45CF7" w:rsidRDefault="00E45CF7">
      <w:pPr>
        <w:rPr>
          <w:rFonts w:ascii="Times New Roman" w:hAnsi="Times New Roman" w:cs="Times New Roman"/>
          <w:lang w:val="en-US"/>
        </w:rPr>
      </w:pPr>
    </w:p>
    <w:p w14:paraId="1E23FD4D" w14:textId="3FAD7EBC" w:rsidR="009011AF" w:rsidRDefault="00DB7032" w:rsidP="00FE42D7">
      <w:pPr>
        <w:spacing w:after="0"/>
        <w:rPr>
          <w:rFonts w:ascii="Times New Roman" w:hAnsi="Times New Roman" w:cs="Times New Roman"/>
          <w:lang w:val="en-US"/>
        </w:rPr>
      </w:pPr>
      <w:r w:rsidRPr="00092187">
        <w:rPr>
          <w:rFonts w:ascii="Times New Roman" w:hAnsi="Times New Roman" w:cs="Times New Roman"/>
          <w:b/>
          <w:bCs/>
          <w:lang w:val="en-US"/>
        </w:rPr>
        <w:t>Table S</w:t>
      </w:r>
      <w:r w:rsidR="003D36FE">
        <w:rPr>
          <w:rFonts w:ascii="Times New Roman" w:hAnsi="Times New Roman" w:cs="Times New Roman"/>
          <w:b/>
          <w:bCs/>
          <w:lang w:val="en-US"/>
        </w:rPr>
        <w:t>4</w:t>
      </w:r>
      <w:r w:rsidRPr="00092187">
        <w:rPr>
          <w:rFonts w:ascii="Times New Roman" w:hAnsi="Times New Roman" w:cs="Times New Roman"/>
          <w:b/>
          <w:bCs/>
          <w:lang w:val="en-US"/>
        </w:rPr>
        <w:t>.</w:t>
      </w:r>
      <w:r w:rsidR="00214545">
        <w:rPr>
          <w:rFonts w:ascii="Times New Roman" w:hAnsi="Times New Roman" w:cs="Times New Roman"/>
          <w:lang w:val="en-US"/>
        </w:rPr>
        <w:t xml:space="preserve"> </w:t>
      </w:r>
      <w:r w:rsidR="00092187">
        <w:rPr>
          <w:rFonts w:ascii="Times New Roman" w:hAnsi="Times New Roman" w:cs="Times New Roman"/>
          <w:lang w:val="en-US"/>
        </w:rPr>
        <w:t xml:space="preserve">Comparison of other </w:t>
      </w:r>
      <w:proofErr w:type="gramStart"/>
      <w:r w:rsidR="00092187">
        <w:rPr>
          <w:rFonts w:ascii="Times New Roman" w:hAnsi="Times New Roman" w:cs="Times New Roman"/>
          <w:lang w:val="en-US"/>
        </w:rPr>
        <w:t>substance</w:t>
      </w:r>
      <w:proofErr w:type="gramEnd"/>
      <w:r w:rsidR="00092187">
        <w:rPr>
          <w:rFonts w:ascii="Times New Roman" w:hAnsi="Times New Roman" w:cs="Times New Roman"/>
          <w:lang w:val="en-US"/>
        </w:rPr>
        <w:t xml:space="preserve"> use initiation between groups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546"/>
        <w:gridCol w:w="1083"/>
      </w:tblGrid>
      <w:tr w:rsidR="00A14A07" w:rsidRPr="00975B03" w14:paraId="5511C0DA" w14:textId="77777777" w:rsidTr="00975B0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D1671E" w14:textId="0F492208" w:rsidR="00A14A07" w:rsidRPr="00975B03" w:rsidRDefault="009B587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B03">
              <w:rPr>
                <w:rFonts w:ascii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F6DCD8D" w14:textId="6C2591D3" w:rsidR="00A14A07" w:rsidRPr="00975B03" w:rsidRDefault="00226E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B03">
              <w:rPr>
                <w:rFonts w:ascii="Times New Roman" w:hAnsi="Times New Roman" w:cs="Times New Roman"/>
                <w:b/>
                <w:bCs/>
                <w:lang w:val="en-US"/>
              </w:rPr>
              <w:t>Non-initiators</w:t>
            </w:r>
            <w:r w:rsidR="007F437F" w:rsidRPr="00975B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3,639)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2738A65" w14:textId="3ED74FBC" w:rsidR="00A14A07" w:rsidRPr="00975B03" w:rsidRDefault="00226E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B03">
              <w:rPr>
                <w:rFonts w:ascii="Times New Roman" w:hAnsi="Times New Roman" w:cs="Times New Roman"/>
                <w:b/>
                <w:bCs/>
                <w:lang w:val="en-US"/>
              </w:rPr>
              <w:t>Initiators</w:t>
            </w:r>
            <w:r w:rsidR="007F437F" w:rsidRPr="00975B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</w:t>
            </w:r>
            <w:r w:rsidR="00717A34" w:rsidRPr="00975B03">
              <w:rPr>
                <w:rFonts w:ascii="Times New Roman" w:hAnsi="Times New Roman" w:cs="Times New Roman"/>
                <w:b/>
                <w:bCs/>
                <w:lang w:val="en-US"/>
              </w:rPr>
              <w:t>1,176</w:t>
            </w:r>
            <w:r w:rsidR="007F437F" w:rsidRPr="00975B0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590F4F1" w14:textId="08FF6A5F" w:rsidR="00A14A07" w:rsidRPr="00975B03" w:rsidRDefault="00226E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B0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975B03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F85689" w:rsidRPr="00975B03" w14:paraId="14F9DBF7" w14:textId="77777777" w:rsidTr="00975B03">
        <w:tc>
          <w:tcPr>
            <w:tcW w:w="2552" w:type="dxa"/>
            <w:tcBorders>
              <w:top w:val="single" w:sz="4" w:space="0" w:color="auto"/>
            </w:tcBorders>
          </w:tcPr>
          <w:p w14:paraId="569FDDEA" w14:textId="2BE78598" w:rsidR="00F85689" w:rsidRPr="00975B03" w:rsidRDefault="009B5870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Substance use</w:t>
            </w:r>
            <w:r w:rsidR="009958A5" w:rsidRPr="00975B03">
              <w:rPr>
                <w:rFonts w:ascii="Times New Roman" w:hAnsi="Times New Roman" w:cs="Times New Roman"/>
                <w:vertAlign w:val="superscript"/>
                <w:lang w:val="en-US"/>
              </w:rPr>
              <w:t>1,2</w:t>
            </w:r>
            <w:r w:rsidR="007A10B6" w:rsidRPr="00975B0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11477A" w14:textId="77777777" w:rsidR="00F85689" w:rsidRPr="00975B03" w:rsidRDefault="00F856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07EFFBA0" w14:textId="77777777" w:rsidR="00F85689" w:rsidRPr="00975B03" w:rsidRDefault="00F856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C94D69C" w14:textId="331943EE" w:rsidR="00F85689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&lt;.001**</w:t>
            </w:r>
          </w:p>
        </w:tc>
      </w:tr>
      <w:tr w:rsidR="00A14A07" w:rsidRPr="00975B03" w14:paraId="7D19C52B" w14:textId="77777777" w:rsidTr="00975B03">
        <w:tc>
          <w:tcPr>
            <w:tcW w:w="2552" w:type="dxa"/>
          </w:tcPr>
          <w:p w14:paraId="25205C6A" w14:textId="53260BC6" w:rsidR="00A14A07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005F1E" w:rsidRPr="00975B03">
              <w:rPr>
                <w:rFonts w:ascii="Times New Roman" w:hAnsi="Times New Roman" w:cs="Times New Roman"/>
                <w:lang w:val="en-US"/>
              </w:rPr>
              <w:t>Joint/blunt</w:t>
            </w:r>
          </w:p>
        </w:tc>
        <w:tc>
          <w:tcPr>
            <w:tcW w:w="2835" w:type="dxa"/>
          </w:tcPr>
          <w:p w14:paraId="65861397" w14:textId="2FBA53D4" w:rsidR="00A14A07" w:rsidRPr="00975B03" w:rsidRDefault="00487586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&lt;10</w:t>
            </w:r>
          </w:p>
        </w:tc>
        <w:tc>
          <w:tcPr>
            <w:tcW w:w="2546" w:type="dxa"/>
          </w:tcPr>
          <w:p w14:paraId="63AA73D3" w14:textId="54835869" w:rsidR="00A14A07" w:rsidRPr="00975B03" w:rsidRDefault="00487586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&lt;10</w:t>
            </w:r>
          </w:p>
        </w:tc>
        <w:tc>
          <w:tcPr>
            <w:tcW w:w="1083" w:type="dxa"/>
          </w:tcPr>
          <w:p w14:paraId="1D2A5C0B" w14:textId="77777777" w:rsidR="00A14A07" w:rsidRPr="00975B03" w:rsidRDefault="00A14A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4A07" w:rsidRPr="00975B03" w14:paraId="717A36CD" w14:textId="77777777" w:rsidTr="00975B03">
        <w:tc>
          <w:tcPr>
            <w:tcW w:w="2552" w:type="dxa"/>
          </w:tcPr>
          <w:p w14:paraId="60AE0525" w14:textId="3123EFC4" w:rsidR="00A14A07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005F1E" w:rsidRPr="00975B03">
              <w:rPr>
                <w:rFonts w:ascii="Times New Roman" w:hAnsi="Times New Roman" w:cs="Times New Roman"/>
                <w:lang w:val="en-US"/>
              </w:rPr>
              <w:t>Cigarette</w:t>
            </w:r>
          </w:p>
        </w:tc>
        <w:tc>
          <w:tcPr>
            <w:tcW w:w="2835" w:type="dxa"/>
          </w:tcPr>
          <w:p w14:paraId="0F084678" w14:textId="3338C307" w:rsidR="00A14A07" w:rsidRPr="00975B03" w:rsidRDefault="00487586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&lt;10</w:t>
            </w:r>
          </w:p>
        </w:tc>
        <w:tc>
          <w:tcPr>
            <w:tcW w:w="2546" w:type="dxa"/>
          </w:tcPr>
          <w:p w14:paraId="4B841DE5" w14:textId="5858C379" w:rsidR="00A14A07" w:rsidRPr="00975B03" w:rsidRDefault="0010140E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12</w:t>
            </w:r>
            <w:r w:rsidR="00CA599A">
              <w:rPr>
                <w:rFonts w:ascii="Times New Roman" w:hAnsi="Times New Roman" w:cs="Times New Roman"/>
                <w:lang w:val="en-US"/>
              </w:rPr>
              <w:t xml:space="preserve"> (1.0%)</w:t>
            </w:r>
          </w:p>
        </w:tc>
        <w:tc>
          <w:tcPr>
            <w:tcW w:w="1083" w:type="dxa"/>
          </w:tcPr>
          <w:p w14:paraId="267BABCA" w14:textId="77777777" w:rsidR="00A14A07" w:rsidRPr="00975B03" w:rsidRDefault="00A14A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4A07" w:rsidRPr="00975B03" w14:paraId="66FE4621" w14:textId="77777777" w:rsidTr="00975B03">
        <w:tc>
          <w:tcPr>
            <w:tcW w:w="2552" w:type="dxa"/>
          </w:tcPr>
          <w:p w14:paraId="78954F2E" w14:textId="43264B8F" w:rsidR="00A14A07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005F1E" w:rsidRPr="00975B03">
              <w:rPr>
                <w:rFonts w:ascii="Times New Roman" w:hAnsi="Times New Roman" w:cs="Times New Roman"/>
                <w:lang w:val="en-US"/>
              </w:rPr>
              <w:t>E-cigarette/vape</w:t>
            </w:r>
          </w:p>
        </w:tc>
        <w:tc>
          <w:tcPr>
            <w:tcW w:w="2835" w:type="dxa"/>
          </w:tcPr>
          <w:p w14:paraId="130B8988" w14:textId="7AB97E49" w:rsidR="00A14A07" w:rsidRPr="00975B03" w:rsidRDefault="00487586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186 (5.1%)</w:t>
            </w:r>
          </w:p>
        </w:tc>
        <w:tc>
          <w:tcPr>
            <w:tcW w:w="2546" w:type="dxa"/>
          </w:tcPr>
          <w:p w14:paraId="3CA7D696" w14:textId="68508335" w:rsidR="00A14A07" w:rsidRPr="00975B03" w:rsidRDefault="00487586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1</w:t>
            </w:r>
            <w:r w:rsidR="0010140E" w:rsidRPr="00975B03">
              <w:rPr>
                <w:rFonts w:ascii="Times New Roman" w:hAnsi="Times New Roman" w:cs="Times New Roman"/>
                <w:lang w:val="en-US"/>
              </w:rPr>
              <w:t>62</w:t>
            </w:r>
            <w:r w:rsidRPr="00975B03">
              <w:rPr>
                <w:rFonts w:ascii="Times New Roman" w:hAnsi="Times New Roman" w:cs="Times New Roman"/>
                <w:lang w:val="en-US"/>
              </w:rPr>
              <w:t xml:space="preserve"> (14%)</w:t>
            </w:r>
          </w:p>
        </w:tc>
        <w:tc>
          <w:tcPr>
            <w:tcW w:w="1083" w:type="dxa"/>
          </w:tcPr>
          <w:p w14:paraId="0DE00A78" w14:textId="77777777" w:rsidR="00A14A07" w:rsidRPr="00975B03" w:rsidRDefault="00A14A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4A07" w:rsidRPr="00975B03" w14:paraId="5C401254" w14:textId="77777777" w:rsidTr="00975B03">
        <w:tc>
          <w:tcPr>
            <w:tcW w:w="2552" w:type="dxa"/>
          </w:tcPr>
          <w:p w14:paraId="43D54418" w14:textId="7BD19680" w:rsidR="00A14A07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9C50C4" w:rsidRPr="00975B03">
              <w:rPr>
                <w:rFonts w:ascii="Times New Roman" w:hAnsi="Times New Roman" w:cs="Times New Roman"/>
                <w:lang w:val="en-US"/>
              </w:rPr>
              <w:t xml:space="preserve">Cannabis </w:t>
            </w:r>
          </w:p>
        </w:tc>
        <w:tc>
          <w:tcPr>
            <w:tcW w:w="2835" w:type="dxa"/>
          </w:tcPr>
          <w:p w14:paraId="67A219F8" w14:textId="67512897" w:rsidR="00A14A07" w:rsidRPr="00975B03" w:rsidRDefault="00F85689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58 (1.6%)</w:t>
            </w:r>
          </w:p>
        </w:tc>
        <w:tc>
          <w:tcPr>
            <w:tcW w:w="2546" w:type="dxa"/>
          </w:tcPr>
          <w:p w14:paraId="50CB2359" w14:textId="5C3BB26D" w:rsidR="00A14A07" w:rsidRPr="00975B03" w:rsidRDefault="005A1AEB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83</w:t>
            </w:r>
            <w:r w:rsidR="00F85689" w:rsidRPr="00975B03">
              <w:rPr>
                <w:rFonts w:ascii="Times New Roman" w:hAnsi="Times New Roman" w:cs="Times New Roman"/>
                <w:lang w:val="en-US"/>
              </w:rPr>
              <w:t xml:space="preserve"> (7.</w:t>
            </w:r>
            <w:r w:rsidRPr="00975B03">
              <w:rPr>
                <w:rFonts w:ascii="Times New Roman" w:hAnsi="Times New Roman" w:cs="Times New Roman"/>
                <w:lang w:val="en-US"/>
              </w:rPr>
              <w:t>1</w:t>
            </w:r>
            <w:r w:rsidR="00F85689" w:rsidRPr="00975B03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83" w:type="dxa"/>
          </w:tcPr>
          <w:p w14:paraId="1C17E886" w14:textId="77777777" w:rsidR="00A14A07" w:rsidRPr="00975B03" w:rsidRDefault="00A14A0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5F1E" w:rsidRPr="00975B03" w14:paraId="485997F0" w14:textId="77777777" w:rsidTr="00975B03">
        <w:tc>
          <w:tcPr>
            <w:tcW w:w="2552" w:type="dxa"/>
          </w:tcPr>
          <w:p w14:paraId="54E8338C" w14:textId="762BCC2E" w:rsidR="00005F1E" w:rsidRPr="00975B03" w:rsidRDefault="004D0937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005F1E" w:rsidRPr="00975B03">
              <w:rPr>
                <w:rFonts w:ascii="Times New Roman" w:hAnsi="Times New Roman" w:cs="Times New Roman"/>
                <w:lang w:val="en-US"/>
              </w:rPr>
              <w:t>M</w:t>
            </w:r>
            <w:r w:rsidR="00975B03">
              <w:rPr>
                <w:rFonts w:ascii="Times New Roman" w:hAnsi="Times New Roman" w:cs="Times New Roman"/>
                <w:lang w:val="en-US"/>
              </w:rPr>
              <w:t>ultiple</w:t>
            </w:r>
          </w:p>
        </w:tc>
        <w:tc>
          <w:tcPr>
            <w:tcW w:w="2835" w:type="dxa"/>
          </w:tcPr>
          <w:p w14:paraId="6B0E6B35" w14:textId="0EDBF39D" w:rsidR="00005F1E" w:rsidRPr="00975B03" w:rsidRDefault="00F85689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161 (4.4%)</w:t>
            </w:r>
          </w:p>
        </w:tc>
        <w:tc>
          <w:tcPr>
            <w:tcW w:w="2546" w:type="dxa"/>
          </w:tcPr>
          <w:p w14:paraId="2333B8EE" w14:textId="07807E57" w:rsidR="00005F1E" w:rsidRPr="00975B03" w:rsidRDefault="005A1AEB">
            <w:pPr>
              <w:rPr>
                <w:rFonts w:ascii="Times New Roman" w:hAnsi="Times New Roman" w:cs="Times New Roman"/>
                <w:lang w:val="en-US"/>
              </w:rPr>
            </w:pPr>
            <w:r w:rsidRPr="00975B03">
              <w:rPr>
                <w:rFonts w:ascii="Times New Roman" w:hAnsi="Times New Roman" w:cs="Times New Roman"/>
                <w:lang w:val="en-US"/>
              </w:rPr>
              <w:t>479</w:t>
            </w:r>
            <w:r w:rsidR="00F85689" w:rsidRPr="00975B03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Pr="00975B03">
              <w:rPr>
                <w:rFonts w:ascii="Times New Roman" w:hAnsi="Times New Roman" w:cs="Times New Roman"/>
                <w:lang w:val="en-US"/>
              </w:rPr>
              <w:t>1</w:t>
            </w:r>
            <w:r w:rsidR="00F85689" w:rsidRPr="00975B03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083" w:type="dxa"/>
          </w:tcPr>
          <w:p w14:paraId="124A52DD" w14:textId="77777777" w:rsidR="00005F1E" w:rsidRPr="00975B03" w:rsidRDefault="00005F1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C163254" w14:textId="4DD24A4B" w:rsidR="00092187" w:rsidRPr="009958A5" w:rsidRDefault="009958A5" w:rsidP="009958A5">
      <w:pPr>
        <w:rPr>
          <w:rFonts w:ascii="Times New Roman" w:hAnsi="Times New Roman" w:cs="Times New Roman"/>
          <w:sz w:val="20"/>
          <w:szCs w:val="20"/>
        </w:rPr>
      </w:pPr>
      <w:r w:rsidRPr="009958A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6474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958A5">
        <w:rPr>
          <w:rFonts w:ascii="Times New Roman" w:hAnsi="Times New Roman" w:cs="Times New Roman"/>
          <w:sz w:val="20"/>
          <w:szCs w:val="20"/>
        </w:rPr>
        <w:t>n (%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958A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6474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958A5">
        <w:rPr>
          <w:rFonts w:ascii="Times New Roman" w:hAnsi="Times New Roman" w:cs="Times New Roman"/>
          <w:sz w:val="20"/>
          <w:szCs w:val="20"/>
        </w:rPr>
        <w:t>Fisher’s Exact Test for Count Data with simulated p-value (based on 10000 replicates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7638AD" w:rsidRPr="007638AD">
        <w:rPr>
          <w:rFonts w:ascii="Times New Roman" w:hAnsi="Times New Roman" w:cs="Times New Roman"/>
          <w:sz w:val="20"/>
          <w:szCs w:val="20"/>
        </w:rPr>
        <w:t>** &lt;0.001.</w:t>
      </w:r>
    </w:p>
    <w:p w14:paraId="5D725F4A" w14:textId="77777777" w:rsidR="001972EE" w:rsidRDefault="001972EE" w:rsidP="00CD3D2B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1FECC3B5" w14:textId="289C5B0F" w:rsidR="002F3756" w:rsidRPr="004D4AA4" w:rsidRDefault="002F3756" w:rsidP="00CD3D2B">
      <w:pPr>
        <w:spacing w:after="0" w:line="276" w:lineRule="auto"/>
        <w:rPr>
          <w:rFonts w:ascii="Times New Roman" w:hAnsi="Times New Roman" w:cs="Times New Roman"/>
        </w:rPr>
      </w:pPr>
      <w:r w:rsidRPr="004D4AA4">
        <w:rPr>
          <w:rFonts w:ascii="Times New Roman" w:hAnsi="Times New Roman" w:cs="Times New Roman"/>
          <w:b/>
          <w:bCs/>
        </w:rPr>
        <w:t xml:space="preserve">Table </w:t>
      </w:r>
      <w:r w:rsidR="00BA30E0" w:rsidRPr="004D4AA4">
        <w:rPr>
          <w:rFonts w:ascii="Times New Roman" w:hAnsi="Times New Roman" w:cs="Times New Roman"/>
          <w:b/>
          <w:bCs/>
        </w:rPr>
        <w:t>S</w:t>
      </w:r>
      <w:r w:rsidR="003D36FE">
        <w:rPr>
          <w:rFonts w:ascii="Times New Roman" w:hAnsi="Times New Roman" w:cs="Times New Roman"/>
          <w:b/>
          <w:bCs/>
        </w:rPr>
        <w:t>5</w:t>
      </w:r>
      <w:r w:rsidRPr="004D4AA4">
        <w:rPr>
          <w:rFonts w:ascii="Times New Roman" w:hAnsi="Times New Roman" w:cs="Times New Roman"/>
          <w:b/>
          <w:bCs/>
        </w:rPr>
        <w:t>.</w:t>
      </w:r>
      <w:r w:rsidRPr="004D4AA4">
        <w:rPr>
          <w:rFonts w:ascii="Times New Roman" w:hAnsi="Times New Roman" w:cs="Times New Roman"/>
        </w:rPr>
        <w:t xml:space="preserve"> Results from logistic GLMM predicting alcohol use status from baseline </w:t>
      </w:r>
      <w:proofErr w:type="spellStart"/>
      <w:r w:rsidRPr="004D4AA4">
        <w:rPr>
          <w:rFonts w:ascii="Times New Roman" w:hAnsi="Times New Roman" w:cs="Times New Roman"/>
        </w:rPr>
        <w:t>BrainAGE</w:t>
      </w:r>
      <w:proofErr w:type="spellEnd"/>
      <w:r w:rsidRPr="004D4AA4">
        <w:rPr>
          <w:rFonts w:ascii="Times New Roman" w:hAnsi="Times New Roman" w:cs="Times New Roman"/>
        </w:rPr>
        <w:t xml:space="preserve"> after exclusion </w:t>
      </w:r>
      <w:r w:rsidR="003D36FE">
        <w:rPr>
          <w:rFonts w:ascii="Times New Roman" w:hAnsi="Times New Roman" w:cs="Times New Roman"/>
        </w:rPr>
        <w:t>of</w:t>
      </w:r>
      <w:r w:rsidR="00CD3D2B" w:rsidRPr="004D4AA4">
        <w:rPr>
          <w:rFonts w:ascii="Times New Roman" w:hAnsi="Times New Roman" w:cs="Times New Roman"/>
        </w:rPr>
        <w:t xml:space="preserve"> other substances</w:t>
      </w:r>
      <w:r w:rsidR="003D36FE">
        <w:rPr>
          <w:rFonts w:ascii="Times New Roman" w:hAnsi="Times New Roman" w:cs="Times New Roman"/>
        </w:rPr>
        <w:t xml:space="preserve"> from the non-initiation group</w:t>
      </w:r>
      <w:r w:rsidR="00CD3D2B" w:rsidRPr="004D4AA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80" w:rightFromText="180" w:vertAnchor="text" w:horzAnchor="margin" w:tblpY="3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3756" w:rsidRPr="00E84695" w14:paraId="43F9AD5E" w14:textId="77777777" w:rsidTr="00902CEB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91CBB63" w14:textId="77777777" w:rsidR="002F3756" w:rsidRPr="00E84695" w:rsidRDefault="002F3756" w:rsidP="00902C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E4DAD7E" w14:textId="77777777" w:rsidR="002F3756" w:rsidRPr="00E84695" w:rsidRDefault="002F3756" w:rsidP="00902C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5057D29" w14:textId="77777777" w:rsidR="002F3756" w:rsidRPr="00E84695" w:rsidRDefault="002F3756" w:rsidP="00902C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E9F652F" w14:textId="77777777" w:rsidR="002F3756" w:rsidRPr="00E84695" w:rsidRDefault="002F3756" w:rsidP="00902CE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8469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E84695" w:rsidRPr="00E84695" w14:paraId="6997645A" w14:textId="77777777" w:rsidTr="00902CEB">
        <w:tc>
          <w:tcPr>
            <w:tcW w:w="2254" w:type="dxa"/>
            <w:tcBorders>
              <w:top w:val="single" w:sz="4" w:space="0" w:color="auto"/>
            </w:tcBorders>
          </w:tcPr>
          <w:p w14:paraId="5C7CBB33" w14:textId="77777777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4695">
              <w:rPr>
                <w:rFonts w:ascii="Times New Roman" w:hAnsi="Times New Roman" w:cs="Times New Roman"/>
              </w:rPr>
              <w:t>BrainAGE</w:t>
            </w:r>
            <w:proofErr w:type="spellEnd"/>
            <w:r w:rsidRPr="00E84695">
              <w:rPr>
                <w:rFonts w:ascii="Times New Roman" w:hAnsi="Times New Roman" w:cs="Times New Roman"/>
              </w:rPr>
              <w:t xml:space="preserve"> (std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8267B61" w14:textId="2E4E6B0C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75808A3" w14:textId="5BE3A41D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</w:rPr>
              <w:t>0.85-1.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7502B3B" w14:textId="4248BAAA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</w:rPr>
              <w:t>0.049*</w:t>
            </w:r>
          </w:p>
        </w:tc>
      </w:tr>
      <w:tr w:rsidR="00E84695" w:rsidRPr="00E84695" w14:paraId="4C4D22A1" w14:textId="77777777" w:rsidTr="00902CEB">
        <w:tc>
          <w:tcPr>
            <w:tcW w:w="2254" w:type="dxa"/>
          </w:tcPr>
          <w:p w14:paraId="6FF1BC71" w14:textId="77777777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Age (std)</w:t>
            </w:r>
          </w:p>
        </w:tc>
        <w:tc>
          <w:tcPr>
            <w:tcW w:w="2254" w:type="dxa"/>
          </w:tcPr>
          <w:p w14:paraId="27D71C89" w14:textId="2DE17223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1.744</w:t>
            </w:r>
          </w:p>
        </w:tc>
        <w:tc>
          <w:tcPr>
            <w:tcW w:w="2254" w:type="dxa"/>
          </w:tcPr>
          <w:p w14:paraId="026E7363" w14:textId="42E0870B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84695">
              <w:rPr>
                <w:rFonts w:ascii="Times New Roman" w:hAnsi="Times New Roman" w:cs="Times New Roman"/>
              </w:rPr>
              <w:t>1.588-1.915</w:t>
            </w:r>
          </w:p>
        </w:tc>
        <w:tc>
          <w:tcPr>
            <w:tcW w:w="2254" w:type="dxa"/>
          </w:tcPr>
          <w:p w14:paraId="624D589B" w14:textId="604FDBB6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&lt;.001**</w:t>
            </w:r>
          </w:p>
        </w:tc>
      </w:tr>
      <w:tr w:rsidR="00E84695" w:rsidRPr="00E84695" w14:paraId="4828CA8C" w14:textId="77777777" w:rsidTr="00902CEB">
        <w:tc>
          <w:tcPr>
            <w:tcW w:w="2254" w:type="dxa"/>
          </w:tcPr>
          <w:p w14:paraId="46364FAF" w14:textId="77777777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2254" w:type="dxa"/>
          </w:tcPr>
          <w:p w14:paraId="2C9BB435" w14:textId="2371AA48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2254" w:type="dxa"/>
          </w:tcPr>
          <w:p w14:paraId="6C5D219A" w14:textId="4685C800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1.067-1.572</w:t>
            </w:r>
          </w:p>
        </w:tc>
        <w:tc>
          <w:tcPr>
            <w:tcW w:w="2254" w:type="dxa"/>
          </w:tcPr>
          <w:p w14:paraId="4BDF14AB" w14:textId="0A0409F7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0.009*</w:t>
            </w:r>
          </w:p>
        </w:tc>
      </w:tr>
      <w:tr w:rsidR="00E84695" w:rsidRPr="00E84695" w14:paraId="2CE46208" w14:textId="77777777" w:rsidTr="00902CEB">
        <w:tc>
          <w:tcPr>
            <w:tcW w:w="2254" w:type="dxa"/>
          </w:tcPr>
          <w:p w14:paraId="5FEF4250" w14:textId="57A6B0FD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Pubertal status</w:t>
            </w:r>
            <w:r w:rsidR="00DD53A3">
              <w:rPr>
                <w:rFonts w:ascii="Times New Roman" w:hAnsi="Times New Roman" w:cs="Times New Roman"/>
              </w:rPr>
              <w:t xml:space="preserve"> (std)</w:t>
            </w:r>
          </w:p>
        </w:tc>
        <w:tc>
          <w:tcPr>
            <w:tcW w:w="2254" w:type="dxa"/>
          </w:tcPr>
          <w:p w14:paraId="78CFCEA7" w14:textId="049CF449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2254" w:type="dxa"/>
          </w:tcPr>
          <w:p w14:paraId="5737C378" w14:textId="1A6E8AB0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0.97-1.21</w:t>
            </w:r>
          </w:p>
        </w:tc>
        <w:tc>
          <w:tcPr>
            <w:tcW w:w="2254" w:type="dxa"/>
          </w:tcPr>
          <w:p w14:paraId="1152B487" w14:textId="592FBEA4" w:rsidR="00E84695" w:rsidRPr="00E84695" w:rsidRDefault="00E84695" w:rsidP="00E846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95">
              <w:rPr>
                <w:rFonts w:ascii="Times New Roman" w:hAnsi="Times New Roman" w:cs="Times New Roman"/>
              </w:rPr>
              <w:t>0.155</w:t>
            </w:r>
          </w:p>
        </w:tc>
      </w:tr>
    </w:tbl>
    <w:p w14:paraId="4B4F5988" w14:textId="6480C7B7" w:rsidR="00C71D2D" w:rsidRPr="003D36FE" w:rsidRDefault="002F3756" w:rsidP="003D36F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A23C5">
        <w:rPr>
          <w:rFonts w:ascii="Times New Roman" w:hAnsi="Times New Roman" w:cs="Times New Roman"/>
          <w:sz w:val="20"/>
          <w:szCs w:val="20"/>
        </w:rPr>
        <w:t>OR = odds ratio; 95% CI = confidence intervals</w:t>
      </w:r>
      <w:r>
        <w:rPr>
          <w:rFonts w:ascii="Times New Roman" w:hAnsi="Times New Roman" w:cs="Times New Roman"/>
          <w:sz w:val="20"/>
          <w:szCs w:val="20"/>
        </w:rPr>
        <w:t xml:space="preserve"> (odds ratio)</w:t>
      </w:r>
      <w:r w:rsidRPr="00DA23C5">
        <w:rPr>
          <w:rFonts w:ascii="Times New Roman" w:hAnsi="Times New Roman" w:cs="Times New Roman"/>
          <w:sz w:val="20"/>
          <w:szCs w:val="20"/>
        </w:rPr>
        <w:t>; std = standardized values.</w:t>
      </w:r>
      <w:r w:rsidRPr="00E420D3">
        <w:t xml:space="preserve"> </w:t>
      </w:r>
      <w:r w:rsidRPr="00E420D3">
        <w:rPr>
          <w:rFonts w:ascii="Times New Roman" w:hAnsi="Times New Roman" w:cs="Times New Roman"/>
          <w:sz w:val="20"/>
          <w:szCs w:val="20"/>
        </w:rPr>
        <w:t xml:space="preserve">* </w:t>
      </w:r>
      <w:r w:rsidRPr="007638AD">
        <w:rPr>
          <w:rFonts w:ascii="Times New Roman" w:hAnsi="Times New Roman" w:cs="Times New Roman"/>
          <w:sz w:val="20"/>
          <w:szCs w:val="20"/>
        </w:rPr>
        <w:t>&lt; 0.05; ** &lt;0.001.</w:t>
      </w:r>
    </w:p>
    <w:sectPr w:rsidR="00C71D2D" w:rsidRPr="003D3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2D"/>
    <w:rsid w:val="00005F1E"/>
    <w:rsid w:val="00012A5A"/>
    <w:rsid w:val="0002070D"/>
    <w:rsid w:val="00024904"/>
    <w:rsid w:val="00043E8A"/>
    <w:rsid w:val="00053F38"/>
    <w:rsid w:val="00054446"/>
    <w:rsid w:val="00056A6F"/>
    <w:rsid w:val="000653A8"/>
    <w:rsid w:val="000705D3"/>
    <w:rsid w:val="00092187"/>
    <w:rsid w:val="000A0D5C"/>
    <w:rsid w:val="000A65CA"/>
    <w:rsid w:val="000E1BF0"/>
    <w:rsid w:val="000E524D"/>
    <w:rsid w:val="000E6549"/>
    <w:rsid w:val="000F706A"/>
    <w:rsid w:val="0010140E"/>
    <w:rsid w:val="00101ADE"/>
    <w:rsid w:val="0011682F"/>
    <w:rsid w:val="001169FB"/>
    <w:rsid w:val="0012494A"/>
    <w:rsid w:val="00126903"/>
    <w:rsid w:val="0013467F"/>
    <w:rsid w:val="0013569B"/>
    <w:rsid w:val="001402DA"/>
    <w:rsid w:val="00164121"/>
    <w:rsid w:val="00165341"/>
    <w:rsid w:val="0017700D"/>
    <w:rsid w:val="001778C9"/>
    <w:rsid w:val="00196F90"/>
    <w:rsid w:val="001972EE"/>
    <w:rsid w:val="001A12FC"/>
    <w:rsid w:val="001A2184"/>
    <w:rsid w:val="001A38FD"/>
    <w:rsid w:val="001A4D8F"/>
    <w:rsid w:val="001E204C"/>
    <w:rsid w:val="001E5060"/>
    <w:rsid w:val="00214545"/>
    <w:rsid w:val="00216ABE"/>
    <w:rsid w:val="00223AD4"/>
    <w:rsid w:val="00226E46"/>
    <w:rsid w:val="00240CA5"/>
    <w:rsid w:val="00252E6F"/>
    <w:rsid w:val="0025308B"/>
    <w:rsid w:val="002569A9"/>
    <w:rsid w:val="002619DB"/>
    <w:rsid w:val="002629FF"/>
    <w:rsid w:val="00273CC4"/>
    <w:rsid w:val="00275CA1"/>
    <w:rsid w:val="002828EE"/>
    <w:rsid w:val="00282C71"/>
    <w:rsid w:val="00295B7D"/>
    <w:rsid w:val="002A6A23"/>
    <w:rsid w:val="002B2A75"/>
    <w:rsid w:val="002B523A"/>
    <w:rsid w:val="002E4022"/>
    <w:rsid w:val="002F2FE1"/>
    <w:rsid w:val="002F3756"/>
    <w:rsid w:val="002F3B06"/>
    <w:rsid w:val="00305767"/>
    <w:rsid w:val="003244C8"/>
    <w:rsid w:val="003318C4"/>
    <w:rsid w:val="00334C4B"/>
    <w:rsid w:val="00355A1F"/>
    <w:rsid w:val="00355A83"/>
    <w:rsid w:val="003607BB"/>
    <w:rsid w:val="003A488F"/>
    <w:rsid w:val="003B666D"/>
    <w:rsid w:val="003B70EF"/>
    <w:rsid w:val="003D2C49"/>
    <w:rsid w:val="003D36FE"/>
    <w:rsid w:val="003E5B48"/>
    <w:rsid w:val="00432CF3"/>
    <w:rsid w:val="00437301"/>
    <w:rsid w:val="00443087"/>
    <w:rsid w:val="00450F5D"/>
    <w:rsid w:val="004632A7"/>
    <w:rsid w:val="004672D2"/>
    <w:rsid w:val="004728C2"/>
    <w:rsid w:val="00473991"/>
    <w:rsid w:val="00486EE7"/>
    <w:rsid w:val="00487586"/>
    <w:rsid w:val="00491393"/>
    <w:rsid w:val="004B28B7"/>
    <w:rsid w:val="004C0A1C"/>
    <w:rsid w:val="004C18A4"/>
    <w:rsid w:val="004D0937"/>
    <w:rsid w:val="004D4AA4"/>
    <w:rsid w:val="004F74C6"/>
    <w:rsid w:val="0050459B"/>
    <w:rsid w:val="005048F7"/>
    <w:rsid w:val="00514D56"/>
    <w:rsid w:val="00527329"/>
    <w:rsid w:val="005309A1"/>
    <w:rsid w:val="00535EB0"/>
    <w:rsid w:val="00554F4A"/>
    <w:rsid w:val="005704B0"/>
    <w:rsid w:val="005755E8"/>
    <w:rsid w:val="00585893"/>
    <w:rsid w:val="005A1AEB"/>
    <w:rsid w:val="005A619A"/>
    <w:rsid w:val="005B5214"/>
    <w:rsid w:val="005E0231"/>
    <w:rsid w:val="005E7616"/>
    <w:rsid w:val="005F30CD"/>
    <w:rsid w:val="005F3749"/>
    <w:rsid w:val="005F49C9"/>
    <w:rsid w:val="0060778B"/>
    <w:rsid w:val="00621253"/>
    <w:rsid w:val="0062440D"/>
    <w:rsid w:val="00631B07"/>
    <w:rsid w:val="00633081"/>
    <w:rsid w:val="00633CA4"/>
    <w:rsid w:val="006448C9"/>
    <w:rsid w:val="00647752"/>
    <w:rsid w:val="006562F3"/>
    <w:rsid w:val="00660BBA"/>
    <w:rsid w:val="00660FC6"/>
    <w:rsid w:val="00681E6E"/>
    <w:rsid w:val="006867FA"/>
    <w:rsid w:val="00695D23"/>
    <w:rsid w:val="006A105A"/>
    <w:rsid w:val="006B0C8E"/>
    <w:rsid w:val="006C3A7E"/>
    <w:rsid w:val="006E12AD"/>
    <w:rsid w:val="007052FE"/>
    <w:rsid w:val="00717A34"/>
    <w:rsid w:val="007276B5"/>
    <w:rsid w:val="00745BC8"/>
    <w:rsid w:val="007561BC"/>
    <w:rsid w:val="007638AD"/>
    <w:rsid w:val="00766D6A"/>
    <w:rsid w:val="007771FE"/>
    <w:rsid w:val="00782B04"/>
    <w:rsid w:val="00791AA6"/>
    <w:rsid w:val="007A10B6"/>
    <w:rsid w:val="007A7ADB"/>
    <w:rsid w:val="007A7E10"/>
    <w:rsid w:val="007B5930"/>
    <w:rsid w:val="007C1B5A"/>
    <w:rsid w:val="007D3131"/>
    <w:rsid w:val="007E0A1E"/>
    <w:rsid w:val="007F437F"/>
    <w:rsid w:val="00803C12"/>
    <w:rsid w:val="00820CEA"/>
    <w:rsid w:val="00821BE7"/>
    <w:rsid w:val="00833236"/>
    <w:rsid w:val="00833775"/>
    <w:rsid w:val="0085361D"/>
    <w:rsid w:val="00891FF9"/>
    <w:rsid w:val="008A22EE"/>
    <w:rsid w:val="008A3B32"/>
    <w:rsid w:val="008A5AB4"/>
    <w:rsid w:val="008B0CEE"/>
    <w:rsid w:val="008B4CED"/>
    <w:rsid w:val="008E62A9"/>
    <w:rsid w:val="008F028B"/>
    <w:rsid w:val="008F246A"/>
    <w:rsid w:val="008F5C61"/>
    <w:rsid w:val="008F6751"/>
    <w:rsid w:val="009011AF"/>
    <w:rsid w:val="009023F4"/>
    <w:rsid w:val="009045C3"/>
    <w:rsid w:val="00911160"/>
    <w:rsid w:val="009123B7"/>
    <w:rsid w:val="00914136"/>
    <w:rsid w:val="00927A23"/>
    <w:rsid w:val="00932DEB"/>
    <w:rsid w:val="009378A5"/>
    <w:rsid w:val="00942538"/>
    <w:rsid w:val="00944D29"/>
    <w:rsid w:val="009454E3"/>
    <w:rsid w:val="0095376C"/>
    <w:rsid w:val="0095641A"/>
    <w:rsid w:val="0096680B"/>
    <w:rsid w:val="00975B03"/>
    <w:rsid w:val="00991922"/>
    <w:rsid w:val="009958A5"/>
    <w:rsid w:val="009A0556"/>
    <w:rsid w:val="009B4DFA"/>
    <w:rsid w:val="009B5870"/>
    <w:rsid w:val="009B5ADF"/>
    <w:rsid w:val="009C50C4"/>
    <w:rsid w:val="009C6EF2"/>
    <w:rsid w:val="009D5B73"/>
    <w:rsid w:val="009F14E2"/>
    <w:rsid w:val="00A13DB6"/>
    <w:rsid w:val="00A14A07"/>
    <w:rsid w:val="00A24389"/>
    <w:rsid w:val="00A30DA7"/>
    <w:rsid w:val="00A314F1"/>
    <w:rsid w:val="00A35972"/>
    <w:rsid w:val="00A45DDD"/>
    <w:rsid w:val="00A47E4B"/>
    <w:rsid w:val="00A726FE"/>
    <w:rsid w:val="00A84281"/>
    <w:rsid w:val="00AA367F"/>
    <w:rsid w:val="00AB4610"/>
    <w:rsid w:val="00AC2D03"/>
    <w:rsid w:val="00AC61E7"/>
    <w:rsid w:val="00AD09F0"/>
    <w:rsid w:val="00AD2FDA"/>
    <w:rsid w:val="00AD6A27"/>
    <w:rsid w:val="00AE467F"/>
    <w:rsid w:val="00B01985"/>
    <w:rsid w:val="00B24B49"/>
    <w:rsid w:val="00B509AA"/>
    <w:rsid w:val="00B64744"/>
    <w:rsid w:val="00B801F1"/>
    <w:rsid w:val="00B85EFD"/>
    <w:rsid w:val="00BA30E0"/>
    <w:rsid w:val="00BB0285"/>
    <w:rsid w:val="00BB2796"/>
    <w:rsid w:val="00BC57D6"/>
    <w:rsid w:val="00BC7363"/>
    <w:rsid w:val="00BE0776"/>
    <w:rsid w:val="00BF65D1"/>
    <w:rsid w:val="00BF6C60"/>
    <w:rsid w:val="00C016D8"/>
    <w:rsid w:val="00C02644"/>
    <w:rsid w:val="00C13E07"/>
    <w:rsid w:val="00C20141"/>
    <w:rsid w:val="00C30E4A"/>
    <w:rsid w:val="00C578FF"/>
    <w:rsid w:val="00C71D2D"/>
    <w:rsid w:val="00C776AB"/>
    <w:rsid w:val="00C831A6"/>
    <w:rsid w:val="00C86A68"/>
    <w:rsid w:val="00CA599A"/>
    <w:rsid w:val="00CA7E06"/>
    <w:rsid w:val="00CB1732"/>
    <w:rsid w:val="00CC47A5"/>
    <w:rsid w:val="00CC5D90"/>
    <w:rsid w:val="00CD1313"/>
    <w:rsid w:val="00CD3D2B"/>
    <w:rsid w:val="00CD5D88"/>
    <w:rsid w:val="00CE0347"/>
    <w:rsid w:val="00CE3707"/>
    <w:rsid w:val="00CE3DD6"/>
    <w:rsid w:val="00CE3FD3"/>
    <w:rsid w:val="00CE6FBB"/>
    <w:rsid w:val="00CF3C2F"/>
    <w:rsid w:val="00CF5730"/>
    <w:rsid w:val="00D01DFB"/>
    <w:rsid w:val="00D069C5"/>
    <w:rsid w:val="00D16926"/>
    <w:rsid w:val="00D2096B"/>
    <w:rsid w:val="00D3500B"/>
    <w:rsid w:val="00D4101F"/>
    <w:rsid w:val="00D44AF3"/>
    <w:rsid w:val="00D55E1E"/>
    <w:rsid w:val="00D605F6"/>
    <w:rsid w:val="00D60A7A"/>
    <w:rsid w:val="00D62557"/>
    <w:rsid w:val="00D72CA1"/>
    <w:rsid w:val="00D750A6"/>
    <w:rsid w:val="00D7631C"/>
    <w:rsid w:val="00D8588A"/>
    <w:rsid w:val="00DB00F2"/>
    <w:rsid w:val="00DB7032"/>
    <w:rsid w:val="00DC6F6C"/>
    <w:rsid w:val="00DD35CD"/>
    <w:rsid w:val="00DD53A3"/>
    <w:rsid w:val="00DE3896"/>
    <w:rsid w:val="00E067ED"/>
    <w:rsid w:val="00E11E46"/>
    <w:rsid w:val="00E14B91"/>
    <w:rsid w:val="00E14FFC"/>
    <w:rsid w:val="00E1557B"/>
    <w:rsid w:val="00E43EB2"/>
    <w:rsid w:val="00E45CF7"/>
    <w:rsid w:val="00E541E7"/>
    <w:rsid w:val="00E606B0"/>
    <w:rsid w:val="00E84695"/>
    <w:rsid w:val="00E90869"/>
    <w:rsid w:val="00EA11EA"/>
    <w:rsid w:val="00EA5DDE"/>
    <w:rsid w:val="00EC02DF"/>
    <w:rsid w:val="00ED0026"/>
    <w:rsid w:val="00EF6768"/>
    <w:rsid w:val="00F07CFD"/>
    <w:rsid w:val="00F223F8"/>
    <w:rsid w:val="00F3040C"/>
    <w:rsid w:val="00F33AB0"/>
    <w:rsid w:val="00F36A27"/>
    <w:rsid w:val="00F53549"/>
    <w:rsid w:val="00F56236"/>
    <w:rsid w:val="00F85689"/>
    <w:rsid w:val="00F86A0B"/>
    <w:rsid w:val="00F90D67"/>
    <w:rsid w:val="00FB3D0B"/>
    <w:rsid w:val="00FB434E"/>
    <w:rsid w:val="00FE1754"/>
    <w:rsid w:val="00FE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F608"/>
  <w15:chartTrackingRefBased/>
  <w15:docId w15:val="{5ADC036A-B589-4BB7-AAE7-9668703D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1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249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customStyle="1" w:styleId="eop">
    <w:name w:val="eop"/>
    <w:basedOn w:val="DefaultParagraphFont"/>
    <w:rsid w:val="0012494A"/>
  </w:style>
  <w:style w:type="character" w:styleId="CommentReference">
    <w:name w:val="annotation reference"/>
    <w:basedOn w:val="DefaultParagraphFont"/>
    <w:uiPriority w:val="99"/>
    <w:semiHidden/>
    <w:unhideWhenUsed/>
    <w:rsid w:val="00554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F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4</Words>
  <Characters>5484</Characters>
  <Application>Microsoft Office Word</Application>
  <DocSecurity>0</DocSecurity>
  <Lines>274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Byrne</dc:creator>
  <cp:keywords/>
  <dc:description/>
  <cp:lastModifiedBy>Hollie Byrne</cp:lastModifiedBy>
  <cp:revision>2</cp:revision>
  <dcterms:created xsi:type="dcterms:W3CDTF">2026-03-11T00:52:00Z</dcterms:created>
  <dcterms:modified xsi:type="dcterms:W3CDTF">2026-03-11T00:52:00Z</dcterms:modified>
</cp:coreProperties>
</file>